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B9398" w14:textId="6677DCBB" w:rsidR="00B83BB9" w:rsidRDefault="00B83BB9" w:rsidP="003B0573">
      <w:pPr>
        <w:tabs>
          <w:tab w:val="left" w:pos="3372"/>
        </w:tabs>
        <w:spacing w:after="0" w:line="480" w:lineRule="auto"/>
        <w:rPr>
          <w:sz w:val="28"/>
          <w:szCs w:val="28"/>
        </w:rPr>
      </w:pPr>
      <w:bookmarkStart w:id="0" w:name="_Hlk119324366"/>
      <w:bookmarkEnd w:id="0"/>
      <w:r>
        <w:rPr>
          <w:sz w:val="28"/>
          <w:szCs w:val="28"/>
        </w:rPr>
        <w:t xml:space="preserve">Supplementary </w:t>
      </w:r>
      <w:r w:rsidR="003B0573">
        <w:rPr>
          <w:sz w:val="28"/>
          <w:szCs w:val="28"/>
        </w:rPr>
        <w:t>Tables</w:t>
      </w:r>
    </w:p>
    <w:p w14:paraId="4CAA16F8" w14:textId="77777777" w:rsidR="00B83BB9" w:rsidRDefault="00B83BB9" w:rsidP="00B83BB9">
      <w:pPr>
        <w:spacing w:line="480" w:lineRule="auto"/>
        <w:rPr>
          <w:rFonts w:eastAsia="Times New Roman" w:cs="Times New Roman"/>
          <w:sz w:val="24"/>
          <w:szCs w:val="24"/>
          <w:lang w:eastAsia="zh-CN"/>
        </w:rPr>
      </w:pPr>
      <w:r w:rsidRPr="00970312">
        <w:rPr>
          <w:rFonts w:eastAsia="Times New Roman" w:cs="Times New Roman"/>
          <w:b/>
          <w:bCs/>
          <w:sz w:val="24"/>
          <w:szCs w:val="24"/>
          <w:lang w:eastAsia="zh-CN"/>
        </w:rPr>
        <w:t xml:space="preserve">Table </w:t>
      </w:r>
      <w:r>
        <w:rPr>
          <w:rFonts w:eastAsia="Times New Roman" w:cs="Times New Roman"/>
          <w:b/>
          <w:bCs/>
          <w:sz w:val="24"/>
          <w:szCs w:val="24"/>
          <w:lang w:eastAsia="zh-CN"/>
        </w:rPr>
        <w:t>S1:</w:t>
      </w:r>
    </w:p>
    <w:p w14:paraId="343FFF89" w14:textId="1DCD5C4F" w:rsidR="00B83BB9" w:rsidRPr="008A099A" w:rsidRDefault="00B83BB9" w:rsidP="00B83BB9">
      <w:pPr>
        <w:spacing w:line="480" w:lineRule="auto"/>
        <w:rPr>
          <w:rFonts w:eastAsia="Times New Roman" w:cs="Times New Roman"/>
          <w:lang w:eastAsia="zh-CN"/>
        </w:rPr>
      </w:pPr>
      <w:r>
        <w:rPr>
          <w:rFonts w:eastAsia="Times New Roman" w:cs="Times New Roman"/>
          <w:lang w:eastAsia="zh-CN"/>
        </w:rPr>
        <w:t>Maximum temperature in the warmest month (</w:t>
      </w:r>
      <w:r>
        <w:rPr>
          <w:rFonts w:eastAsia="Times New Roman" w:cstheme="minorHAnsi"/>
          <w:lang w:eastAsia="zh-CN"/>
        </w:rPr>
        <w:t>˚</w:t>
      </w:r>
      <w:r>
        <w:rPr>
          <w:rFonts w:eastAsia="Times New Roman" w:cs="Times New Roman"/>
          <w:lang w:eastAsia="zh-CN"/>
        </w:rPr>
        <w:t>C) and minimum aridity index (</w:t>
      </w:r>
      <w:r w:rsidRPr="0012631B">
        <w:rPr>
          <w:rFonts w:eastAsia="Times New Roman" w:cs="Times New Roman"/>
          <w:lang w:eastAsia="zh-CN"/>
        </w:rPr>
        <w:t xml:space="preserve">mean annual precipitation divided by mean annual potential evapotranspiration, based on a monthly average (Zomer </w:t>
      </w:r>
      <w:r w:rsidRPr="00EB1AC3">
        <w:rPr>
          <w:rFonts w:eastAsia="Times New Roman" w:cs="Times New Roman"/>
          <w:lang w:eastAsia="zh-CN"/>
        </w:rPr>
        <w:t>et al</w:t>
      </w:r>
      <w:r w:rsidRPr="00C654F1">
        <w:rPr>
          <w:rFonts w:eastAsia="Times New Roman" w:cs="Times New Roman"/>
          <w:lang w:eastAsia="zh-CN"/>
        </w:rPr>
        <w:t>.</w:t>
      </w:r>
      <w:r w:rsidRPr="0012631B">
        <w:rPr>
          <w:rFonts w:eastAsia="Times New Roman" w:cs="Times New Roman"/>
          <w:lang w:eastAsia="zh-CN"/>
        </w:rPr>
        <w:t xml:space="preserve"> 2007</w:t>
      </w:r>
      <w:r>
        <w:rPr>
          <w:rFonts w:eastAsia="Times New Roman" w:cs="Times New Roman"/>
          <w:lang w:eastAsia="zh-CN"/>
        </w:rPr>
        <w:t>)) across the Tasmanian range of each species chosen in this study. The</w:t>
      </w:r>
      <w:r w:rsidR="004015F2">
        <w:rPr>
          <w:rFonts w:eastAsia="Times New Roman" w:cs="Times New Roman"/>
          <w:lang w:eastAsia="zh-CN"/>
        </w:rPr>
        <w:t xml:space="preserve"> site latitude</w:t>
      </w:r>
      <w:r w:rsidR="00325385">
        <w:rPr>
          <w:rFonts w:eastAsia="Times New Roman" w:cs="Times New Roman"/>
          <w:lang w:eastAsia="zh-CN"/>
        </w:rPr>
        <w:t xml:space="preserve">, </w:t>
      </w:r>
      <w:r w:rsidR="004015F2">
        <w:rPr>
          <w:rFonts w:eastAsia="Times New Roman" w:cs="Times New Roman"/>
          <w:lang w:eastAsia="zh-CN"/>
        </w:rPr>
        <w:t>longitude</w:t>
      </w:r>
      <w:r w:rsidR="00325385">
        <w:rPr>
          <w:rFonts w:eastAsia="Times New Roman" w:cs="Times New Roman"/>
          <w:lang w:eastAsia="zh-CN"/>
        </w:rPr>
        <w:t>,</w:t>
      </w:r>
      <w:r w:rsidR="00AE4A61">
        <w:rPr>
          <w:rFonts w:eastAsia="Times New Roman" w:cs="Times New Roman"/>
          <w:lang w:eastAsia="zh-CN"/>
        </w:rPr>
        <w:t xml:space="preserve"> and</w:t>
      </w:r>
      <w:r>
        <w:rPr>
          <w:rFonts w:eastAsia="Times New Roman" w:cs="Times New Roman"/>
          <w:lang w:eastAsia="zh-CN"/>
        </w:rPr>
        <w:t xml:space="preserve"> elevation (m), population mean tree heights (m)</w:t>
      </w:r>
      <w:r w:rsidR="008123D1">
        <w:rPr>
          <w:rFonts w:eastAsia="Times New Roman" w:cs="Times New Roman"/>
          <w:lang w:eastAsia="zh-CN"/>
        </w:rPr>
        <w:t>, and species mean specific leaf area (SLA; m</w:t>
      </w:r>
      <w:r w:rsidR="008123D1" w:rsidRPr="008123D1">
        <w:rPr>
          <w:rFonts w:eastAsia="Times New Roman" w:cs="Times New Roman"/>
          <w:vertAlign w:val="superscript"/>
          <w:lang w:eastAsia="zh-CN"/>
        </w:rPr>
        <w:t>2</w:t>
      </w:r>
      <w:r w:rsidR="008123D1">
        <w:rPr>
          <w:rFonts w:eastAsia="Times New Roman" w:cs="Times New Roman"/>
          <w:lang w:eastAsia="zh-CN"/>
        </w:rPr>
        <w:t xml:space="preserve"> kg</w:t>
      </w:r>
      <w:r w:rsidR="008123D1" w:rsidRPr="008123D1">
        <w:rPr>
          <w:rFonts w:eastAsia="Times New Roman" w:cs="Times New Roman"/>
          <w:vertAlign w:val="superscript"/>
          <w:lang w:eastAsia="zh-CN"/>
        </w:rPr>
        <w:t>-1</w:t>
      </w:r>
      <w:r w:rsidR="008123D1">
        <w:rPr>
          <w:rFonts w:eastAsia="Times New Roman" w:cs="Times New Roman"/>
          <w:lang w:eastAsia="zh-CN"/>
        </w:rPr>
        <w:t>)</w:t>
      </w:r>
      <w:r>
        <w:rPr>
          <w:rFonts w:eastAsia="Times New Roman" w:cs="Times New Roman"/>
          <w:lang w:eastAsia="zh-CN"/>
        </w:rPr>
        <w:t xml:space="preserve"> for each sampling site is also indicated.   </w:t>
      </w:r>
    </w:p>
    <w:p w14:paraId="32A876A0" w14:textId="03DBAF32" w:rsidR="005D7157" w:rsidRDefault="005D7157"/>
    <w:tbl>
      <w:tblPr>
        <w:tblStyle w:val="PlainTable51"/>
        <w:tblpPr w:leftFromText="180" w:rightFromText="180" w:horzAnchor="margin" w:tblpY="654"/>
        <w:tblW w:w="13958" w:type="dxa"/>
        <w:tblLook w:val="04A0" w:firstRow="1" w:lastRow="0" w:firstColumn="1" w:lastColumn="0" w:noHBand="0" w:noVBand="1"/>
      </w:tblPr>
      <w:tblGrid>
        <w:gridCol w:w="1802"/>
        <w:gridCol w:w="1754"/>
        <w:gridCol w:w="1012"/>
        <w:gridCol w:w="1723"/>
        <w:gridCol w:w="1433"/>
        <w:gridCol w:w="1472"/>
        <w:gridCol w:w="1459"/>
        <w:gridCol w:w="1722"/>
        <w:gridCol w:w="1581"/>
      </w:tblGrid>
      <w:tr w:rsidR="00731FFF" w:rsidRPr="00A73453" w14:paraId="0CE8E0FF" w14:textId="11A7D9C4" w:rsidTr="00731F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39D254DB" w14:textId="77777777" w:rsidR="00731FFF" w:rsidRPr="00A73453" w:rsidRDefault="00731FFF" w:rsidP="00560DF8">
            <w:pPr>
              <w:spacing w:line="48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24"/>
                <w:szCs w:val="24"/>
              </w:rPr>
            </w:pPr>
            <w:r w:rsidRPr="00A73453">
              <w:rPr>
                <w:rFonts w:asciiTheme="minorHAnsi" w:hAnsiTheme="minorHAnsi" w:cstheme="minorHAnsi"/>
                <w:i w:val="0"/>
                <w:iCs w:val="0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550E15EC" w14:textId="77777777" w:rsidR="00731FFF" w:rsidRPr="00A73453" w:rsidRDefault="00731FFF" w:rsidP="00560DF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4"/>
                <w:szCs w:val="20"/>
              </w:rPr>
            </w:pPr>
            <w:r>
              <w:rPr>
                <w:rFonts w:asciiTheme="minorHAnsi" w:hAnsiTheme="minorHAnsi" w:cstheme="minorHAnsi"/>
                <w:i w:val="0"/>
                <w:iCs w:val="0"/>
                <w:sz w:val="24"/>
                <w:szCs w:val="20"/>
              </w:rPr>
              <w:t xml:space="preserve">Temperature </w:t>
            </w:r>
            <w:r w:rsidRPr="00A73453">
              <w:rPr>
                <w:rFonts w:asciiTheme="minorHAnsi" w:hAnsiTheme="minorHAnsi" w:cstheme="minorHAnsi"/>
                <w:i w:val="0"/>
                <w:iCs w:val="0"/>
                <w:sz w:val="24"/>
                <w:szCs w:val="20"/>
              </w:rPr>
              <w:t>(˚C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186BD9B3" w14:textId="77777777" w:rsidR="00731FFF" w:rsidRPr="00A73453" w:rsidRDefault="00731FFF" w:rsidP="00560DF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4"/>
                <w:szCs w:val="20"/>
              </w:rPr>
            </w:pPr>
            <w:r>
              <w:rPr>
                <w:rFonts w:asciiTheme="minorHAnsi" w:hAnsiTheme="minorHAnsi" w:cstheme="minorHAnsi"/>
                <w:i w:val="0"/>
                <w:iCs w:val="0"/>
                <w:sz w:val="24"/>
                <w:szCs w:val="20"/>
              </w:rPr>
              <w:t>Aridity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7C8B6F22" w14:textId="77777777" w:rsidR="00731FFF" w:rsidRPr="001F604B" w:rsidRDefault="00731FFF" w:rsidP="00560DF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4"/>
                <w:szCs w:val="20"/>
              </w:rPr>
            </w:pPr>
            <w:r w:rsidRPr="001F604B">
              <w:rPr>
                <w:rFonts w:asciiTheme="minorHAnsi" w:hAnsiTheme="minorHAnsi" w:cstheme="minorHAnsi"/>
                <w:i w:val="0"/>
                <w:iCs w:val="0"/>
                <w:sz w:val="24"/>
                <w:szCs w:val="20"/>
              </w:rPr>
              <w:t>Sampling site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0C3353A8" w14:textId="77777777" w:rsidR="00731FFF" w:rsidRPr="001F604B" w:rsidRDefault="00731FFF" w:rsidP="00560DF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iCs w:val="0"/>
                <w:sz w:val="24"/>
                <w:szCs w:val="20"/>
              </w:rPr>
            </w:pPr>
            <w:r>
              <w:rPr>
                <w:rFonts w:cstheme="minorHAnsi"/>
                <w:i w:val="0"/>
                <w:iCs w:val="0"/>
                <w:sz w:val="24"/>
                <w:szCs w:val="20"/>
              </w:rPr>
              <w:t>Latitude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281D0184" w14:textId="77777777" w:rsidR="00731FFF" w:rsidRPr="001F604B" w:rsidRDefault="00731FFF" w:rsidP="00560DF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iCs w:val="0"/>
                <w:sz w:val="24"/>
                <w:szCs w:val="20"/>
              </w:rPr>
            </w:pPr>
            <w:r>
              <w:rPr>
                <w:rFonts w:cstheme="minorHAnsi"/>
                <w:i w:val="0"/>
                <w:iCs w:val="0"/>
                <w:sz w:val="24"/>
                <w:szCs w:val="20"/>
              </w:rPr>
              <w:t>Longitude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7BCFE23E" w14:textId="77777777" w:rsidR="00731FFF" w:rsidRPr="00A73453" w:rsidRDefault="00731FFF" w:rsidP="00560DF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4"/>
                <w:szCs w:val="20"/>
              </w:rPr>
            </w:pPr>
            <w:r w:rsidRPr="00A73453">
              <w:rPr>
                <w:rFonts w:asciiTheme="minorHAnsi" w:hAnsiTheme="minorHAnsi" w:cstheme="minorHAnsi"/>
                <w:i w:val="0"/>
                <w:iCs w:val="0"/>
                <w:sz w:val="24"/>
                <w:szCs w:val="20"/>
              </w:rPr>
              <w:t>Elevation (m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712754B0" w14:textId="77777777" w:rsidR="00731FFF" w:rsidRPr="00A73453" w:rsidRDefault="00731FFF" w:rsidP="00560DF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4"/>
                <w:szCs w:val="20"/>
              </w:rPr>
            </w:pPr>
            <w:r w:rsidRPr="00A73453">
              <w:rPr>
                <w:rFonts w:asciiTheme="minorHAnsi" w:hAnsiTheme="minorHAnsi" w:cstheme="minorHAnsi"/>
                <w:i w:val="0"/>
                <w:iCs w:val="0"/>
                <w:sz w:val="24"/>
                <w:szCs w:val="20"/>
              </w:rPr>
              <w:t>Tree height (m)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6F59E042" w14:textId="06A9B85E" w:rsidR="00731FFF" w:rsidRPr="000A3BC7" w:rsidRDefault="00731FFF" w:rsidP="00560DF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iCs w:val="0"/>
                <w:sz w:val="24"/>
                <w:szCs w:val="20"/>
              </w:rPr>
            </w:pPr>
            <w:r>
              <w:rPr>
                <w:rFonts w:asciiTheme="minorHAnsi" w:hAnsiTheme="minorHAnsi" w:cstheme="minorHAnsi"/>
                <w:i w:val="0"/>
                <w:iCs w:val="0"/>
                <w:sz w:val="24"/>
                <w:szCs w:val="20"/>
              </w:rPr>
              <w:t>SLA</w:t>
            </w:r>
            <w:r w:rsidR="000A3BC7">
              <w:rPr>
                <w:rFonts w:asciiTheme="minorHAnsi" w:hAnsiTheme="minorHAnsi" w:cstheme="minorHAnsi"/>
                <w:i w:val="0"/>
                <w:iCs w:val="0"/>
                <w:sz w:val="24"/>
                <w:szCs w:val="20"/>
              </w:rPr>
              <w:t xml:space="preserve"> (m</w:t>
            </w:r>
            <w:r w:rsidR="000A3BC7">
              <w:rPr>
                <w:rFonts w:asciiTheme="minorHAnsi" w:hAnsiTheme="minorHAnsi" w:cstheme="minorHAnsi"/>
                <w:i w:val="0"/>
                <w:iCs w:val="0"/>
                <w:sz w:val="24"/>
                <w:szCs w:val="20"/>
                <w:vertAlign w:val="superscript"/>
              </w:rPr>
              <w:t xml:space="preserve">2 </w:t>
            </w:r>
            <w:r w:rsidR="000A3BC7">
              <w:rPr>
                <w:rFonts w:asciiTheme="minorHAnsi" w:hAnsiTheme="minorHAnsi" w:cstheme="minorHAnsi"/>
                <w:i w:val="0"/>
                <w:iCs w:val="0"/>
                <w:sz w:val="24"/>
                <w:szCs w:val="20"/>
              </w:rPr>
              <w:t>kg</w:t>
            </w:r>
            <w:r w:rsidR="000A3BC7">
              <w:rPr>
                <w:rFonts w:asciiTheme="minorHAnsi" w:hAnsiTheme="minorHAnsi" w:cstheme="minorHAnsi"/>
                <w:i w:val="0"/>
                <w:iCs w:val="0"/>
                <w:sz w:val="24"/>
                <w:szCs w:val="20"/>
                <w:vertAlign w:val="superscript"/>
              </w:rPr>
              <w:t>-1</w:t>
            </w:r>
            <w:r w:rsidR="000A3BC7">
              <w:rPr>
                <w:rFonts w:asciiTheme="minorHAnsi" w:hAnsiTheme="minorHAnsi" w:cstheme="minorHAnsi"/>
                <w:i w:val="0"/>
                <w:iCs w:val="0"/>
                <w:sz w:val="24"/>
                <w:szCs w:val="20"/>
              </w:rPr>
              <w:t>)</w:t>
            </w:r>
          </w:p>
        </w:tc>
      </w:tr>
      <w:tr w:rsidR="00731FFF" w14:paraId="662753F4" w14:textId="65FD3CAF" w:rsidTr="000A3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auto"/>
            </w:tcBorders>
          </w:tcPr>
          <w:p w14:paraId="5D0C5041" w14:textId="77777777" w:rsidR="00731FFF" w:rsidRPr="00CC7E91" w:rsidRDefault="00731FFF" w:rsidP="00560DF8">
            <w:pPr>
              <w:spacing w:line="480" w:lineRule="auto"/>
              <w:rPr>
                <w:sz w:val="24"/>
                <w:szCs w:val="20"/>
              </w:rPr>
            </w:pPr>
            <w:r w:rsidRPr="00CC7E91">
              <w:rPr>
                <w:sz w:val="24"/>
                <w:szCs w:val="20"/>
              </w:rPr>
              <w:t>E. archer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FC19A" w14:textId="77777777" w:rsidR="00731FFF" w:rsidRPr="00970312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311AE" w14:textId="77777777" w:rsidR="00731FFF" w:rsidRPr="00970312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.82</w:t>
            </w:r>
          </w:p>
        </w:tc>
        <w:tc>
          <w:tcPr>
            <w:tcW w:w="1723" w:type="dxa"/>
            <w:tcBorders>
              <w:top w:val="nil"/>
            </w:tcBorders>
            <w:shd w:val="clear" w:color="auto" w:fill="auto"/>
          </w:tcPr>
          <w:p w14:paraId="41AA06CB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Projection Bluff</w:t>
            </w:r>
          </w:p>
        </w:tc>
        <w:tc>
          <w:tcPr>
            <w:tcW w:w="1433" w:type="dxa"/>
            <w:tcBorders>
              <w:top w:val="nil"/>
            </w:tcBorders>
            <w:shd w:val="clear" w:color="auto" w:fill="auto"/>
          </w:tcPr>
          <w:p w14:paraId="32D377A2" w14:textId="77777777" w:rsidR="00731FFF" w:rsidRPr="00B7225B" w:rsidRDefault="00731FFF" w:rsidP="00560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1.72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auto"/>
          </w:tcPr>
          <w:p w14:paraId="75A14C2D" w14:textId="77777777" w:rsidR="00731FFF" w:rsidRPr="00CC42D5" w:rsidRDefault="00731FFF" w:rsidP="00560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.72</w:t>
            </w:r>
          </w:p>
        </w:tc>
        <w:tc>
          <w:tcPr>
            <w:tcW w:w="1459" w:type="dxa"/>
            <w:tcBorders>
              <w:top w:val="nil"/>
            </w:tcBorders>
            <w:shd w:val="clear" w:color="auto" w:fill="auto"/>
          </w:tcPr>
          <w:p w14:paraId="47F461BE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109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6988F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DF764" w14:textId="1876BF4E" w:rsidR="00731FFF" w:rsidRDefault="00C72F4B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0</w:t>
            </w:r>
            <w:r w:rsidR="00F60413">
              <w:rPr>
                <w:rFonts w:cs="Calibri"/>
              </w:rPr>
              <w:t>40</w:t>
            </w:r>
          </w:p>
        </w:tc>
      </w:tr>
      <w:tr w:rsidR="00731FFF" w14:paraId="30368278" w14:textId="15D88DCC" w:rsidTr="000A3BC7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0DCCA5B7" w14:textId="77777777" w:rsidR="00731FFF" w:rsidRPr="00CC7E91" w:rsidRDefault="00731FFF" w:rsidP="00560DF8">
            <w:pPr>
              <w:spacing w:line="480" w:lineRule="auto"/>
              <w:rPr>
                <w:sz w:val="24"/>
                <w:szCs w:val="20"/>
                <w:vertAlign w:val="subscript"/>
              </w:rPr>
            </w:pPr>
            <w:r w:rsidRPr="00CC7E91">
              <w:rPr>
                <w:sz w:val="24"/>
                <w:szCs w:val="20"/>
              </w:rPr>
              <w:t>E. barber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E0A6F" w14:textId="77777777" w:rsidR="00731FFF" w:rsidRPr="00970312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343ED" w14:textId="77777777" w:rsidR="00731FFF" w:rsidRPr="00970312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723" w:type="dxa"/>
            <w:shd w:val="clear" w:color="auto" w:fill="auto"/>
          </w:tcPr>
          <w:p w14:paraId="13B1C1D4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Cherry Tree Hill</w:t>
            </w:r>
          </w:p>
        </w:tc>
        <w:tc>
          <w:tcPr>
            <w:tcW w:w="1433" w:type="dxa"/>
            <w:shd w:val="clear" w:color="auto" w:fill="auto"/>
          </w:tcPr>
          <w:p w14:paraId="256596B1" w14:textId="77777777" w:rsidR="00731FFF" w:rsidRPr="00D91F0B" w:rsidRDefault="00731FFF" w:rsidP="0056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1.98</w:t>
            </w:r>
          </w:p>
        </w:tc>
        <w:tc>
          <w:tcPr>
            <w:tcW w:w="1472" w:type="dxa"/>
            <w:shd w:val="clear" w:color="auto" w:fill="auto"/>
          </w:tcPr>
          <w:p w14:paraId="4552D260" w14:textId="77777777" w:rsidR="00731FFF" w:rsidRPr="00CC42D5" w:rsidRDefault="00731FFF" w:rsidP="0056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8.14</w:t>
            </w:r>
          </w:p>
        </w:tc>
        <w:tc>
          <w:tcPr>
            <w:tcW w:w="1459" w:type="dxa"/>
            <w:shd w:val="clear" w:color="auto" w:fill="auto"/>
          </w:tcPr>
          <w:p w14:paraId="155D910F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18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29A4E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4961D" w14:textId="4A6C4E9C" w:rsidR="00731FFF" w:rsidRDefault="00F60413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037</w:t>
            </w:r>
          </w:p>
        </w:tc>
      </w:tr>
      <w:tr w:rsidR="00731FFF" w14:paraId="5341C695" w14:textId="23BFA98F" w:rsidTr="000A3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6381128" w14:textId="77777777" w:rsidR="00731FFF" w:rsidRPr="00CC7E91" w:rsidRDefault="00731FFF" w:rsidP="00560DF8">
            <w:pPr>
              <w:spacing w:line="480" w:lineRule="auto"/>
              <w:rPr>
                <w:sz w:val="24"/>
                <w:szCs w:val="20"/>
              </w:rPr>
            </w:pPr>
            <w:r w:rsidRPr="00CC7E91">
              <w:rPr>
                <w:sz w:val="24"/>
                <w:szCs w:val="20"/>
              </w:rPr>
              <w:t>E. dalrymplean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70406" w14:textId="77777777" w:rsidR="00731FFF" w:rsidRPr="00970312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22182" w14:textId="77777777" w:rsidR="00731FFF" w:rsidRPr="00970312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.53</w:t>
            </w:r>
          </w:p>
        </w:tc>
        <w:tc>
          <w:tcPr>
            <w:tcW w:w="1723" w:type="dxa"/>
            <w:shd w:val="clear" w:color="auto" w:fill="auto"/>
          </w:tcPr>
          <w:p w14:paraId="69AC756E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Moogara</w:t>
            </w:r>
          </w:p>
        </w:tc>
        <w:tc>
          <w:tcPr>
            <w:tcW w:w="1433" w:type="dxa"/>
            <w:shd w:val="clear" w:color="auto" w:fill="auto"/>
          </w:tcPr>
          <w:p w14:paraId="1821EACF" w14:textId="77777777" w:rsidR="00731FFF" w:rsidRPr="00BA2D0E" w:rsidRDefault="00731FFF" w:rsidP="00560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2.80</w:t>
            </w:r>
          </w:p>
        </w:tc>
        <w:tc>
          <w:tcPr>
            <w:tcW w:w="1472" w:type="dxa"/>
            <w:shd w:val="clear" w:color="auto" w:fill="auto"/>
          </w:tcPr>
          <w:p w14:paraId="6839C59D" w14:textId="77777777" w:rsidR="00731FFF" w:rsidRPr="001A11C0" w:rsidRDefault="00731FFF" w:rsidP="00560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.92</w:t>
            </w:r>
          </w:p>
        </w:tc>
        <w:tc>
          <w:tcPr>
            <w:tcW w:w="1459" w:type="dxa"/>
            <w:shd w:val="clear" w:color="auto" w:fill="auto"/>
          </w:tcPr>
          <w:p w14:paraId="0B5EFDA4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35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53BBE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2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89052" w14:textId="23D44C57" w:rsidR="00731FFF" w:rsidRDefault="00F60413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0</w:t>
            </w:r>
            <w:r w:rsidR="00142A51">
              <w:rPr>
                <w:rFonts w:cs="Calibri"/>
              </w:rPr>
              <w:t>46</w:t>
            </w:r>
          </w:p>
        </w:tc>
      </w:tr>
      <w:tr w:rsidR="00731FFF" w14:paraId="22AB878A" w14:textId="31254433" w:rsidTr="000A3BC7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D6C24D0" w14:textId="77777777" w:rsidR="00731FFF" w:rsidRPr="00CC7E91" w:rsidRDefault="00731FFF" w:rsidP="00560DF8">
            <w:pPr>
              <w:spacing w:line="480" w:lineRule="auto"/>
              <w:rPr>
                <w:sz w:val="24"/>
                <w:szCs w:val="20"/>
              </w:rPr>
            </w:pPr>
            <w:r w:rsidRPr="00CC7E91">
              <w:rPr>
                <w:sz w:val="24"/>
                <w:szCs w:val="20"/>
              </w:rPr>
              <w:t>E. globulu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CFB81" w14:textId="77777777" w:rsidR="00731FFF" w:rsidRPr="00970312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969B1" w14:textId="77777777" w:rsidR="00731FFF" w:rsidRPr="00970312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.50</w:t>
            </w:r>
          </w:p>
        </w:tc>
        <w:tc>
          <w:tcPr>
            <w:tcW w:w="1723" w:type="dxa"/>
            <w:shd w:val="clear" w:color="auto" w:fill="auto"/>
          </w:tcPr>
          <w:p w14:paraId="11B87F60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Tea Tree</w:t>
            </w:r>
          </w:p>
        </w:tc>
        <w:tc>
          <w:tcPr>
            <w:tcW w:w="1433" w:type="dxa"/>
            <w:shd w:val="clear" w:color="auto" w:fill="auto"/>
          </w:tcPr>
          <w:p w14:paraId="6DFB31B5" w14:textId="77777777" w:rsidR="00731FFF" w:rsidRPr="00BA2D0E" w:rsidRDefault="00731FFF" w:rsidP="0056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2.68</w:t>
            </w:r>
          </w:p>
        </w:tc>
        <w:tc>
          <w:tcPr>
            <w:tcW w:w="1472" w:type="dxa"/>
            <w:shd w:val="clear" w:color="auto" w:fill="auto"/>
          </w:tcPr>
          <w:p w14:paraId="58AED08F" w14:textId="77777777" w:rsidR="00731FFF" w:rsidRPr="001A11C0" w:rsidRDefault="00731FFF" w:rsidP="0056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7.40</w:t>
            </w:r>
          </w:p>
        </w:tc>
        <w:tc>
          <w:tcPr>
            <w:tcW w:w="1459" w:type="dxa"/>
            <w:shd w:val="clear" w:color="auto" w:fill="auto"/>
          </w:tcPr>
          <w:p w14:paraId="4583D5B1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9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9B5AC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2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62B05" w14:textId="35671FC0" w:rsidR="00731FFF" w:rsidRDefault="003F51A7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034</w:t>
            </w:r>
          </w:p>
        </w:tc>
      </w:tr>
      <w:tr w:rsidR="00731FFF" w14:paraId="54387F74" w14:textId="509D5E7E" w:rsidTr="000A3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97B7CF2" w14:textId="77777777" w:rsidR="00731FFF" w:rsidRPr="00CC7E91" w:rsidRDefault="00731FFF" w:rsidP="00560DF8">
            <w:pPr>
              <w:spacing w:line="480" w:lineRule="auto"/>
              <w:rPr>
                <w:sz w:val="24"/>
                <w:szCs w:val="20"/>
              </w:rPr>
            </w:pPr>
            <w:r w:rsidRPr="00CC7E91">
              <w:rPr>
                <w:sz w:val="24"/>
                <w:szCs w:val="20"/>
              </w:rPr>
              <w:t>E. gunni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51228" w14:textId="77777777" w:rsidR="00731FFF" w:rsidRPr="00970312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7.7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62B87" w14:textId="77777777" w:rsidR="00731FFF" w:rsidRPr="00970312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.78</w:t>
            </w:r>
          </w:p>
        </w:tc>
        <w:tc>
          <w:tcPr>
            <w:tcW w:w="1723" w:type="dxa"/>
            <w:shd w:val="clear" w:color="auto" w:fill="auto"/>
          </w:tcPr>
          <w:p w14:paraId="360086DA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Pine Tree Rivulet</w:t>
            </w:r>
          </w:p>
        </w:tc>
        <w:tc>
          <w:tcPr>
            <w:tcW w:w="1433" w:type="dxa"/>
            <w:shd w:val="clear" w:color="auto" w:fill="auto"/>
          </w:tcPr>
          <w:p w14:paraId="4D422FFF" w14:textId="77777777" w:rsidR="00731FFF" w:rsidRPr="00BA2D0E" w:rsidRDefault="00731FFF" w:rsidP="00560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1.80</w:t>
            </w:r>
          </w:p>
        </w:tc>
        <w:tc>
          <w:tcPr>
            <w:tcW w:w="1472" w:type="dxa"/>
            <w:shd w:val="clear" w:color="auto" w:fill="auto"/>
          </w:tcPr>
          <w:p w14:paraId="7F383036" w14:textId="77777777" w:rsidR="00731FFF" w:rsidRPr="00FF5471" w:rsidRDefault="00731FFF" w:rsidP="00560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.68</w:t>
            </w:r>
          </w:p>
        </w:tc>
        <w:tc>
          <w:tcPr>
            <w:tcW w:w="1459" w:type="dxa"/>
            <w:shd w:val="clear" w:color="auto" w:fill="auto"/>
          </w:tcPr>
          <w:p w14:paraId="299E7B02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105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1CB13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EF565" w14:textId="6845687A" w:rsidR="00731FFF" w:rsidRDefault="003F51A7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041</w:t>
            </w:r>
          </w:p>
        </w:tc>
      </w:tr>
      <w:tr w:rsidR="00731FFF" w14:paraId="72FFD972" w14:textId="4A58F391" w:rsidTr="000A3BC7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67E6008" w14:textId="77777777" w:rsidR="00731FFF" w:rsidRPr="00CC7E91" w:rsidRDefault="00731FFF" w:rsidP="00560DF8">
            <w:pPr>
              <w:spacing w:line="480" w:lineRule="auto"/>
              <w:rPr>
                <w:sz w:val="24"/>
                <w:szCs w:val="20"/>
              </w:rPr>
            </w:pPr>
            <w:r w:rsidRPr="00CC7E91">
              <w:rPr>
                <w:sz w:val="24"/>
                <w:szCs w:val="20"/>
              </w:rPr>
              <w:t>E. johnstoni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6D30C" w14:textId="77777777" w:rsidR="00731FFF" w:rsidRPr="00970312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B396C" w14:textId="77777777" w:rsidR="00731FFF" w:rsidRPr="00970312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.75</w:t>
            </w:r>
          </w:p>
        </w:tc>
        <w:tc>
          <w:tcPr>
            <w:tcW w:w="1723" w:type="dxa"/>
            <w:shd w:val="clear" w:color="auto" w:fill="auto"/>
          </w:tcPr>
          <w:p w14:paraId="3BE69157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The Springs</w:t>
            </w:r>
          </w:p>
        </w:tc>
        <w:tc>
          <w:tcPr>
            <w:tcW w:w="1433" w:type="dxa"/>
            <w:shd w:val="clear" w:color="auto" w:fill="auto"/>
          </w:tcPr>
          <w:p w14:paraId="17629DC9" w14:textId="77777777" w:rsidR="00731FFF" w:rsidRPr="002A3A20" w:rsidRDefault="00731FFF" w:rsidP="0056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2.92</w:t>
            </w:r>
          </w:p>
        </w:tc>
        <w:tc>
          <w:tcPr>
            <w:tcW w:w="1472" w:type="dxa"/>
            <w:shd w:val="clear" w:color="auto" w:fill="auto"/>
          </w:tcPr>
          <w:p w14:paraId="3D4BE011" w14:textId="77777777" w:rsidR="00731FFF" w:rsidRPr="00FF5471" w:rsidRDefault="00731FFF" w:rsidP="0056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7.25</w:t>
            </w:r>
          </w:p>
        </w:tc>
        <w:tc>
          <w:tcPr>
            <w:tcW w:w="1459" w:type="dxa"/>
            <w:shd w:val="clear" w:color="auto" w:fill="auto"/>
          </w:tcPr>
          <w:p w14:paraId="22DFC0EC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69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8E1EA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4CD47" w14:textId="3E26E514" w:rsidR="00731FFF" w:rsidRDefault="00BE222D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034</w:t>
            </w:r>
          </w:p>
        </w:tc>
      </w:tr>
      <w:tr w:rsidR="00731FFF" w14:paraId="1E9F2E89" w14:textId="6EC40132" w:rsidTr="000A3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C45EBF7" w14:textId="77777777" w:rsidR="00731FFF" w:rsidRPr="00CC7E91" w:rsidRDefault="00731FFF" w:rsidP="00560DF8">
            <w:pPr>
              <w:spacing w:line="480" w:lineRule="auto"/>
              <w:rPr>
                <w:sz w:val="24"/>
                <w:szCs w:val="20"/>
              </w:rPr>
            </w:pPr>
            <w:r w:rsidRPr="00CC7E91">
              <w:rPr>
                <w:sz w:val="24"/>
                <w:szCs w:val="20"/>
              </w:rPr>
              <w:t>E. vernicos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A3ED2" w14:textId="77777777" w:rsidR="00731FFF" w:rsidRPr="00970312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8.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8BAD5" w14:textId="77777777" w:rsidR="00731FFF" w:rsidRPr="00970312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.46</w:t>
            </w:r>
          </w:p>
        </w:tc>
        <w:tc>
          <w:tcPr>
            <w:tcW w:w="1723" w:type="dxa"/>
            <w:shd w:val="clear" w:color="auto" w:fill="auto"/>
          </w:tcPr>
          <w:p w14:paraId="34B44E3B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Tim Shea</w:t>
            </w:r>
          </w:p>
        </w:tc>
        <w:tc>
          <w:tcPr>
            <w:tcW w:w="1433" w:type="dxa"/>
            <w:shd w:val="clear" w:color="auto" w:fill="auto"/>
          </w:tcPr>
          <w:p w14:paraId="0429EC01" w14:textId="77777777" w:rsidR="00731FFF" w:rsidRPr="00C0557E" w:rsidRDefault="00731FFF" w:rsidP="00560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2.72</w:t>
            </w:r>
          </w:p>
        </w:tc>
        <w:tc>
          <w:tcPr>
            <w:tcW w:w="1472" w:type="dxa"/>
            <w:shd w:val="clear" w:color="auto" w:fill="auto"/>
          </w:tcPr>
          <w:p w14:paraId="574F892D" w14:textId="77777777" w:rsidR="00731FFF" w:rsidRPr="003F3CB4" w:rsidRDefault="00731FFF" w:rsidP="00560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.46</w:t>
            </w:r>
          </w:p>
        </w:tc>
        <w:tc>
          <w:tcPr>
            <w:tcW w:w="1459" w:type="dxa"/>
            <w:shd w:val="clear" w:color="auto" w:fill="auto"/>
          </w:tcPr>
          <w:p w14:paraId="214E60A3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87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E0629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EC449" w14:textId="2C86877B" w:rsidR="00731FFF" w:rsidRDefault="008768F1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028</w:t>
            </w:r>
          </w:p>
        </w:tc>
      </w:tr>
      <w:tr w:rsidR="00731FFF" w14:paraId="5615F7F5" w14:textId="646D1EBA" w:rsidTr="000A3BC7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BC8F6DD" w14:textId="77777777" w:rsidR="00731FFF" w:rsidRPr="00CC7E91" w:rsidRDefault="00731FFF" w:rsidP="00560DF8">
            <w:pPr>
              <w:spacing w:line="480" w:lineRule="auto"/>
              <w:rPr>
                <w:sz w:val="24"/>
                <w:szCs w:val="20"/>
              </w:rPr>
            </w:pPr>
            <w:r w:rsidRPr="00CC7E91">
              <w:rPr>
                <w:sz w:val="24"/>
                <w:szCs w:val="20"/>
              </w:rPr>
              <w:t>E. viminali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365DC" w14:textId="77777777" w:rsidR="00731FFF" w:rsidRPr="00970312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78023" w14:textId="77777777" w:rsidR="00731FFF" w:rsidRPr="00970312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.41</w:t>
            </w:r>
          </w:p>
        </w:tc>
        <w:tc>
          <w:tcPr>
            <w:tcW w:w="1723" w:type="dxa"/>
            <w:shd w:val="clear" w:color="auto" w:fill="auto"/>
          </w:tcPr>
          <w:p w14:paraId="5FDBA909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Risdon Hills</w:t>
            </w:r>
          </w:p>
        </w:tc>
        <w:tc>
          <w:tcPr>
            <w:tcW w:w="1433" w:type="dxa"/>
            <w:shd w:val="clear" w:color="auto" w:fill="auto"/>
          </w:tcPr>
          <w:p w14:paraId="08F0B4CF" w14:textId="77777777" w:rsidR="00731FFF" w:rsidRPr="00C0557E" w:rsidRDefault="00731FFF" w:rsidP="0056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2.83</w:t>
            </w:r>
          </w:p>
        </w:tc>
        <w:tc>
          <w:tcPr>
            <w:tcW w:w="1472" w:type="dxa"/>
            <w:shd w:val="clear" w:color="auto" w:fill="auto"/>
          </w:tcPr>
          <w:p w14:paraId="15552A51" w14:textId="77777777" w:rsidR="00731FFF" w:rsidRPr="007A7792" w:rsidRDefault="00731FFF" w:rsidP="0056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7.33</w:t>
            </w:r>
          </w:p>
        </w:tc>
        <w:tc>
          <w:tcPr>
            <w:tcW w:w="1459" w:type="dxa"/>
            <w:shd w:val="clear" w:color="auto" w:fill="auto"/>
          </w:tcPr>
          <w:p w14:paraId="7F4512FB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11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611CF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0A94D" w14:textId="340B1E4E" w:rsidR="00731FFF" w:rsidRDefault="00784119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047</w:t>
            </w:r>
          </w:p>
        </w:tc>
      </w:tr>
      <w:tr w:rsidR="00731FFF" w14:paraId="09DC1627" w14:textId="50ABBFBF" w:rsidTr="000A3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3D64FF7" w14:textId="77777777" w:rsidR="00731FFF" w:rsidRPr="00CC7E91" w:rsidRDefault="00731FFF" w:rsidP="00560DF8">
            <w:pPr>
              <w:spacing w:line="480" w:lineRule="auto"/>
              <w:rPr>
                <w:sz w:val="24"/>
                <w:szCs w:val="20"/>
              </w:rPr>
            </w:pPr>
            <w:r w:rsidRPr="00CC7E91">
              <w:rPr>
                <w:sz w:val="24"/>
                <w:szCs w:val="20"/>
              </w:rPr>
              <w:t>E. amygdalin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68806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D5175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.45</w:t>
            </w:r>
          </w:p>
        </w:tc>
        <w:tc>
          <w:tcPr>
            <w:tcW w:w="1723" w:type="dxa"/>
            <w:shd w:val="clear" w:color="auto" w:fill="auto"/>
          </w:tcPr>
          <w:p w14:paraId="4D0AB1F8" w14:textId="77777777" w:rsidR="00731FFF" w:rsidRDefault="00731FFF" w:rsidP="00560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eter Murrell</w:t>
            </w:r>
          </w:p>
        </w:tc>
        <w:tc>
          <w:tcPr>
            <w:tcW w:w="1433" w:type="dxa"/>
            <w:shd w:val="clear" w:color="auto" w:fill="auto"/>
          </w:tcPr>
          <w:p w14:paraId="2E5A6756" w14:textId="77777777" w:rsidR="00731FFF" w:rsidRDefault="00731FFF" w:rsidP="00560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3.00</w:t>
            </w:r>
          </w:p>
        </w:tc>
        <w:tc>
          <w:tcPr>
            <w:tcW w:w="1472" w:type="dxa"/>
            <w:shd w:val="clear" w:color="auto" w:fill="auto"/>
          </w:tcPr>
          <w:p w14:paraId="5D3B2BD3" w14:textId="77777777" w:rsidR="00731FFF" w:rsidRDefault="00731FFF" w:rsidP="00560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7.30</w:t>
            </w:r>
          </w:p>
        </w:tc>
        <w:tc>
          <w:tcPr>
            <w:tcW w:w="1459" w:type="dxa"/>
            <w:shd w:val="clear" w:color="auto" w:fill="auto"/>
          </w:tcPr>
          <w:p w14:paraId="420D38D6" w14:textId="77777777" w:rsidR="00731FFF" w:rsidRPr="005A719D" w:rsidRDefault="00731FFF" w:rsidP="00560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A34E6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7D4E1" w14:textId="5A5C0D4A" w:rsidR="00731FFF" w:rsidRDefault="00C72F4B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05</w:t>
            </w:r>
            <w:r w:rsidR="00F60413">
              <w:rPr>
                <w:rFonts w:cs="Calibri"/>
              </w:rPr>
              <w:t>0</w:t>
            </w:r>
          </w:p>
        </w:tc>
      </w:tr>
      <w:tr w:rsidR="00731FFF" w14:paraId="36A8FB7C" w14:textId="43DEBB6B" w:rsidTr="000A3BC7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B4A8B4A" w14:textId="77777777" w:rsidR="00731FFF" w:rsidRPr="00CC7E91" w:rsidRDefault="00731FFF" w:rsidP="00560DF8">
            <w:pPr>
              <w:spacing w:line="480" w:lineRule="auto"/>
              <w:rPr>
                <w:sz w:val="24"/>
                <w:szCs w:val="20"/>
              </w:rPr>
            </w:pPr>
            <w:r w:rsidRPr="00CC7E91">
              <w:rPr>
                <w:sz w:val="24"/>
                <w:szCs w:val="20"/>
              </w:rPr>
              <w:t>E. coccifer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E8DC4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18A04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.72</w:t>
            </w:r>
          </w:p>
        </w:tc>
        <w:tc>
          <w:tcPr>
            <w:tcW w:w="1723" w:type="dxa"/>
            <w:shd w:val="clear" w:color="auto" w:fill="auto"/>
          </w:tcPr>
          <w:p w14:paraId="51B8B848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Big Bend</w:t>
            </w:r>
          </w:p>
        </w:tc>
        <w:tc>
          <w:tcPr>
            <w:tcW w:w="1433" w:type="dxa"/>
            <w:shd w:val="clear" w:color="auto" w:fill="auto"/>
          </w:tcPr>
          <w:p w14:paraId="368293AC" w14:textId="77777777" w:rsidR="00731FFF" w:rsidRPr="00D91F0B" w:rsidRDefault="00731FFF" w:rsidP="0056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2.89</w:t>
            </w:r>
          </w:p>
        </w:tc>
        <w:tc>
          <w:tcPr>
            <w:tcW w:w="1472" w:type="dxa"/>
            <w:shd w:val="clear" w:color="auto" w:fill="auto"/>
          </w:tcPr>
          <w:p w14:paraId="4A680E71" w14:textId="77777777" w:rsidR="00731FFF" w:rsidRPr="001A11C0" w:rsidRDefault="00731FFF" w:rsidP="0056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7.22</w:t>
            </w:r>
          </w:p>
        </w:tc>
        <w:tc>
          <w:tcPr>
            <w:tcW w:w="1459" w:type="dxa"/>
            <w:shd w:val="clear" w:color="auto" w:fill="auto"/>
          </w:tcPr>
          <w:p w14:paraId="14FEE08B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110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8DFA8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8BF21" w14:textId="09C517CD" w:rsidR="00731FFF" w:rsidRDefault="00F60413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037</w:t>
            </w:r>
          </w:p>
        </w:tc>
      </w:tr>
      <w:tr w:rsidR="00731FFF" w14:paraId="52803348" w14:textId="7A5924DC" w:rsidTr="000A3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0BC49A85" w14:textId="77777777" w:rsidR="00731FFF" w:rsidRPr="00CC7E91" w:rsidRDefault="00731FFF" w:rsidP="00560DF8">
            <w:pPr>
              <w:spacing w:line="480" w:lineRule="auto"/>
              <w:rPr>
                <w:sz w:val="24"/>
                <w:szCs w:val="20"/>
              </w:rPr>
            </w:pPr>
            <w:r w:rsidRPr="00CC7E91">
              <w:rPr>
                <w:sz w:val="24"/>
                <w:szCs w:val="20"/>
              </w:rPr>
              <w:lastRenderedPageBreak/>
              <w:t>E. nitid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884F6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17E07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.58</w:t>
            </w:r>
          </w:p>
        </w:tc>
        <w:tc>
          <w:tcPr>
            <w:tcW w:w="1723" w:type="dxa"/>
            <w:shd w:val="clear" w:color="auto" w:fill="auto"/>
          </w:tcPr>
          <w:p w14:paraId="5E0C8FE8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Tim Shea</w:t>
            </w:r>
          </w:p>
        </w:tc>
        <w:tc>
          <w:tcPr>
            <w:tcW w:w="1433" w:type="dxa"/>
            <w:shd w:val="clear" w:color="auto" w:fill="auto"/>
          </w:tcPr>
          <w:p w14:paraId="22F9AE6B" w14:textId="77777777" w:rsidR="00731FFF" w:rsidRPr="002A3A20" w:rsidRDefault="00731FFF" w:rsidP="00560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2.71</w:t>
            </w:r>
          </w:p>
        </w:tc>
        <w:tc>
          <w:tcPr>
            <w:tcW w:w="1472" w:type="dxa"/>
            <w:shd w:val="clear" w:color="auto" w:fill="auto"/>
          </w:tcPr>
          <w:p w14:paraId="5FA5115E" w14:textId="77777777" w:rsidR="00731FFF" w:rsidRPr="00FF5471" w:rsidRDefault="00731FFF" w:rsidP="00560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.47</w:t>
            </w:r>
          </w:p>
        </w:tc>
        <w:tc>
          <w:tcPr>
            <w:tcW w:w="1459" w:type="dxa"/>
            <w:shd w:val="clear" w:color="auto" w:fill="auto"/>
          </w:tcPr>
          <w:p w14:paraId="5A981C76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65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8C87D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7FDE3" w14:textId="3BFF4E7B" w:rsidR="00731FFF" w:rsidRDefault="00BE222D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039</w:t>
            </w:r>
          </w:p>
        </w:tc>
      </w:tr>
      <w:tr w:rsidR="00731FFF" w14:paraId="140F449B" w14:textId="0703D1F3" w:rsidTr="000A3BC7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B3C4320" w14:textId="77777777" w:rsidR="00731FFF" w:rsidRPr="00CC7E91" w:rsidRDefault="00731FFF" w:rsidP="00560DF8">
            <w:pPr>
              <w:spacing w:line="480" w:lineRule="auto"/>
              <w:rPr>
                <w:sz w:val="24"/>
                <w:szCs w:val="20"/>
              </w:rPr>
            </w:pPr>
            <w:r w:rsidRPr="00CC7E91">
              <w:rPr>
                <w:sz w:val="24"/>
                <w:szCs w:val="20"/>
              </w:rPr>
              <w:t>E. pulchell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7E0AA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2C2E1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.48</w:t>
            </w:r>
          </w:p>
        </w:tc>
        <w:tc>
          <w:tcPr>
            <w:tcW w:w="1723" w:type="dxa"/>
            <w:shd w:val="clear" w:color="auto" w:fill="auto"/>
          </w:tcPr>
          <w:p w14:paraId="6A1B2BF2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Sandy Bay</w:t>
            </w:r>
          </w:p>
        </w:tc>
        <w:tc>
          <w:tcPr>
            <w:tcW w:w="1433" w:type="dxa"/>
            <w:shd w:val="clear" w:color="auto" w:fill="auto"/>
          </w:tcPr>
          <w:p w14:paraId="2F71C692" w14:textId="77777777" w:rsidR="00731FFF" w:rsidRPr="002A3A20" w:rsidRDefault="00731FFF" w:rsidP="0056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2.91</w:t>
            </w:r>
          </w:p>
        </w:tc>
        <w:tc>
          <w:tcPr>
            <w:tcW w:w="1472" w:type="dxa"/>
            <w:shd w:val="clear" w:color="auto" w:fill="auto"/>
          </w:tcPr>
          <w:p w14:paraId="3ADB98D8" w14:textId="77777777" w:rsidR="00731FFF" w:rsidRPr="003F3CB4" w:rsidRDefault="00731FFF" w:rsidP="0056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7.32</w:t>
            </w:r>
          </w:p>
        </w:tc>
        <w:tc>
          <w:tcPr>
            <w:tcW w:w="1459" w:type="dxa"/>
            <w:shd w:val="clear" w:color="auto" w:fill="auto"/>
          </w:tcPr>
          <w:p w14:paraId="15836D17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7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CBDEE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9FAA5" w14:textId="5726E5E0" w:rsidR="00731FFF" w:rsidRDefault="00EA3E81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049</w:t>
            </w:r>
          </w:p>
        </w:tc>
      </w:tr>
      <w:tr w:rsidR="00731FFF" w14:paraId="2ACB1260" w14:textId="06315B98" w:rsidTr="000A3B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8C7AC93" w14:textId="77777777" w:rsidR="00731FFF" w:rsidRPr="00CC7E91" w:rsidRDefault="00731FFF" w:rsidP="00560DF8">
            <w:pPr>
              <w:spacing w:line="480" w:lineRule="auto"/>
              <w:rPr>
                <w:sz w:val="24"/>
                <w:szCs w:val="20"/>
              </w:rPr>
            </w:pPr>
            <w:r w:rsidRPr="00CC7E91">
              <w:rPr>
                <w:sz w:val="24"/>
                <w:szCs w:val="20"/>
              </w:rPr>
              <w:t>E. regnans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345B12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25.68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9688F2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.51</w:t>
            </w:r>
          </w:p>
        </w:tc>
        <w:tc>
          <w:tcPr>
            <w:tcW w:w="1723" w:type="dxa"/>
            <w:shd w:val="clear" w:color="auto" w:fill="auto"/>
          </w:tcPr>
          <w:p w14:paraId="381089BA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 xml:space="preserve">Neika </w:t>
            </w:r>
          </w:p>
        </w:tc>
        <w:tc>
          <w:tcPr>
            <w:tcW w:w="1433" w:type="dxa"/>
            <w:shd w:val="clear" w:color="auto" w:fill="auto"/>
          </w:tcPr>
          <w:p w14:paraId="6D8067EE" w14:textId="77777777" w:rsidR="00731FFF" w:rsidRPr="002A3A20" w:rsidRDefault="00731FFF" w:rsidP="00560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2.93</w:t>
            </w:r>
          </w:p>
        </w:tc>
        <w:tc>
          <w:tcPr>
            <w:tcW w:w="1472" w:type="dxa"/>
            <w:shd w:val="clear" w:color="auto" w:fill="auto"/>
          </w:tcPr>
          <w:p w14:paraId="721FFA9D" w14:textId="77777777" w:rsidR="00731FFF" w:rsidRPr="003F3CB4" w:rsidRDefault="00731FFF" w:rsidP="00560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7.25</w:t>
            </w:r>
          </w:p>
        </w:tc>
        <w:tc>
          <w:tcPr>
            <w:tcW w:w="1459" w:type="dxa"/>
            <w:shd w:val="clear" w:color="auto" w:fill="auto"/>
          </w:tcPr>
          <w:p w14:paraId="4FDE3B44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432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947EA4" w14:textId="77777777" w:rsidR="00731FFF" w:rsidRDefault="00731FFF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30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938CEB" w14:textId="73DB2631" w:rsidR="00731FFF" w:rsidRDefault="00EA3E81" w:rsidP="00560D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053</w:t>
            </w:r>
          </w:p>
        </w:tc>
      </w:tr>
      <w:tr w:rsidR="00731FFF" w14:paraId="5579FD2C" w14:textId="6D91DDC6" w:rsidTr="000A3BC7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bottom w:val="single" w:sz="4" w:space="0" w:color="auto"/>
            </w:tcBorders>
          </w:tcPr>
          <w:p w14:paraId="4B8CBA93" w14:textId="77777777" w:rsidR="00731FFF" w:rsidRPr="00CC7E91" w:rsidRDefault="00731FFF" w:rsidP="00560DF8">
            <w:pPr>
              <w:spacing w:line="480" w:lineRule="auto"/>
              <w:rPr>
                <w:sz w:val="24"/>
                <w:szCs w:val="20"/>
              </w:rPr>
            </w:pPr>
            <w:r w:rsidRPr="00CC7E91">
              <w:rPr>
                <w:sz w:val="24"/>
                <w:szCs w:val="20"/>
              </w:rPr>
              <w:t>E. risdonii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DE811A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0BAB46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.48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</w:tcPr>
          <w:p w14:paraId="11B65467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Risdon Hills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</w:tcPr>
          <w:p w14:paraId="1AD0C132" w14:textId="77777777" w:rsidR="00731FFF" w:rsidRPr="00C0557E" w:rsidRDefault="00731FFF" w:rsidP="0056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42.83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</w:tcPr>
          <w:p w14:paraId="55906378" w14:textId="77777777" w:rsidR="00731FFF" w:rsidRPr="003F3CB4" w:rsidRDefault="00731FFF" w:rsidP="0056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7.33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</w:tcPr>
          <w:p w14:paraId="1F44D74D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11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045D3F" w14:textId="77777777" w:rsidR="00731FFF" w:rsidRDefault="00731FFF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F5DCEF" w14:textId="3CDE7542" w:rsidR="00731FFF" w:rsidRDefault="008768F1" w:rsidP="00560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0051</w:t>
            </w:r>
          </w:p>
        </w:tc>
      </w:tr>
    </w:tbl>
    <w:p w14:paraId="43F25F2B" w14:textId="77777777" w:rsidR="005D7157" w:rsidRDefault="005D7157" w:rsidP="005D7157"/>
    <w:p w14:paraId="4439DAD3" w14:textId="77777777" w:rsidR="005D7157" w:rsidRDefault="005D7157" w:rsidP="005D7157"/>
    <w:p w14:paraId="7A8CA132" w14:textId="5D92C26F" w:rsidR="005D7157" w:rsidRDefault="005D7157" w:rsidP="005D7157"/>
    <w:p w14:paraId="6239FE41" w14:textId="65DBECF6" w:rsidR="00A62A13" w:rsidRDefault="00A62A13" w:rsidP="005D7157"/>
    <w:p w14:paraId="411E820B" w14:textId="4A6FB052" w:rsidR="00A62A13" w:rsidRDefault="00A62A13" w:rsidP="005D7157"/>
    <w:p w14:paraId="39CC08D7" w14:textId="637BEBC8" w:rsidR="00A62A13" w:rsidRDefault="00A62A13" w:rsidP="005D7157"/>
    <w:p w14:paraId="24114308" w14:textId="4545488C" w:rsidR="00A62A13" w:rsidRDefault="00A62A13" w:rsidP="005D7157"/>
    <w:p w14:paraId="0DFCF702" w14:textId="3C9CBA87" w:rsidR="00A62A13" w:rsidRDefault="00A62A13" w:rsidP="005D7157"/>
    <w:p w14:paraId="63ACACB9" w14:textId="726B33AF" w:rsidR="00A62A13" w:rsidRDefault="00A62A13" w:rsidP="005D7157"/>
    <w:p w14:paraId="15AAB1CB" w14:textId="4938ED7A" w:rsidR="00A62A13" w:rsidRDefault="00A62A13" w:rsidP="005D7157"/>
    <w:p w14:paraId="27FB4F77" w14:textId="6F246284" w:rsidR="00A62A13" w:rsidRDefault="00A62A13" w:rsidP="005D7157"/>
    <w:p w14:paraId="61E45D6F" w14:textId="10E1525B" w:rsidR="00A62A13" w:rsidRDefault="00A62A13" w:rsidP="005D7157"/>
    <w:p w14:paraId="2F21172B" w14:textId="2382A99C" w:rsidR="00A62A13" w:rsidRDefault="00A62A13" w:rsidP="005D7157"/>
    <w:p w14:paraId="66B1891B" w14:textId="43E5BCEE" w:rsidR="00A62A13" w:rsidRDefault="00A62A13" w:rsidP="005D7157"/>
    <w:p w14:paraId="5F8DD46B" w14:textId="5F1B0488" w:rsidR="00A62A13" w:rsidRDefault="00A62A13" w:rsidP="005D7157"/>
    <w:p w14:paraId="2E956387" w14:textId="15253B8C" w:rsidR="00A62A13" w:rsidRDefault="00A62A13" w:rsidP="00A62A13">
      <w:pPr>
        <w:spacing w:line="480" w:lineRule="auto"/>
        <w:rPr>
          <w:rFonts w:eastAsia="Times New Roman" w:cs="Times New Roman"/>
          <w:sz w:val="24"/>
          <w:szCs w:val="24"/>
          <w:lang w:eastAsia="zh-CN"/>
        </w:rPr>
      </w:pPr>
      <w:r w:rsidRPr="00970312">
        <w:rPr>
          <w:rFonts w:eastAsia="Times New Roman" w:cs="Times New Roman"/>
          <w:b/>
          <w:bCs/>
          <w:sz w:val="24"/>
          <w:szCs w:val="24"/>
          <w:lang w:eastAsia="zh-CN"/>
        </w:rPr>
        <w:lastRenderedPageBreak/>
        <w:t xml:space="preserve">Table </w:t>
      </w:r>
      <w:r>
        <w:rPr>
          <w:rFonts w:eastAsia="Times New Roman" w:cs="Times New Roman"/>
          <w:b/>
          <w:bCs/>
          <w:sz w:val="24"/>
          <w:szCs w:val="24"/>
          <w:lang w:eastAsia="zh-CN"/>
        </w:rPr>
        <w:t>S</w:t>
      </w:r>
      <w:r w:rsidR="004D4484">
        <w:rPr>
          <w:rFonts w:eastAsia="Times New Roman" w:cs="Times New Roman"/>
          <w:b/>
          <w:bCs/>
          <w:sz w:val="24"/>
          <w:szCs w:val="24"/>
          <w:lang w:eastAsia="zh-CN"/>
        </w:rPr>
        <w:t>2</w:t>
      </w:r>
      <w:r>
        <w:rPr>
          <w:rFonts w:eastAsia="Times New Roman" w:cs="Times New Roman"/>
          <w:b/>
          <w:bCs/>
          <w:sz w:val="24"/>
          <w:szCs w:val="24"/>
          <w:lang w:eastAsia="zh-CN"/>
        </w:rPr>
        <w:t>:</w:t>
      </w:r>
    </w:p>
    <w:p w14:paraId="04327F25" w14:textId="5D5398BA" w:rsidR="00A62A13" w:rsidRPr="00A62A13" w:rsidRDefault="005A2928" w:rsidP="00A62A13">
      <w:pPr>
        <w:spacing w:line="480" w:lineRule="auto"/>
        <w:rPr>
          <w:rFonts w:eastAsia="Times New Roman" w:cs="Times New Roman"/>
          <w:lang w:eastAsia="zh-CN"/>
        </w:rPr>
      </w:pPr>
      <w:r>
        <w:rPr>
          <w:rFonts w:eastAsia="Times New Roman" w:cs="Times New Roman"/>
          <w:lang w:eastAsia="zh-CN"/>
        </w:rPr>
        <w:t>Phylogenetic signal using two methods (</w:t>
      </w:r>
      <w:r w:rsidRPr="005A2928">
        <w:rPr>
          <w:rFonts w:eastAsia="Times New Roman" w:cs="Times New Roman"/>
          <w:lang w:eastAsia="zh-CN"/>
        </w:rPr>
        <w:t>Blomberg’s K</w:t>
      </w:r>
      <w:r w:rsidR="00A304CD">
        <w:rPr>
          <w:rFonts w:eastAsia="Times New Roman" w:cs="Times New Roman"/>
          <w:lang w:eastAsia="zh-CN"/>
        </w:rPr>
        <w:t xml:space="preserve"> </w:t>
      </w:r>
      <w:r w:rsidRPr="005A2928">
        <w:rPr>
          <w:rFonts w:eastAsia="Times New Roman" w:cs="Times New Roman"/>
          <w:lang w:eastAsia="zh-CN"/>
        </w:rPr>
        <w:t>and Pagel’s lambda</w:t>
      </w:r>
      <w:r>
        <w:rPr>
          <w:rFonts w:eastAsia="Times New Roman" w:cs="Times New Roman"/>
          <w:lang w:eastAsia="zh-CN"/>
        </w:rPr>
        <w:t>) for the three physiological traits (</w:t>
      </w:r>
      <w:r w:rsidR="00F05ADA" w:rsidRPr="00387A9C">
        <w:rPr>
          <w:rFonts w:eastAsia="Times New Roman" w:cs="Times New Roman"/>
          <w:lang w:eastAsia="zh-CN"/>
        </w:rPr>
        <w:t>P</w:t>
      </w:r>
      <w:r w:rsidR="00F05ADA" w:rsidRPr="00387A9C">
        <w:rPr>
          <w:rFonts w:eastAsia="Times New Roman" w:cs="Times New Roman"/>
          <w:vertAlign w:val="subscript"/>
          <w:lang w:eastAsia="zh-CN"/>
        </w:rPr>
        <w:t>50</w:t>
      </w:r>
      <w:r w:rsidR="000D76DF">
        <w:rPr>
          <w:rFonts w:eastAsia="Times New Roman" w:cs="Times New Roman"/>
          <w:vertAlign w:val="subscript"/>
          <w:lang w:eastAsia="zh-CN"/>
        </w:rPr>
        <w:t xml:space="preserve"> leaf</w:t>
      </w:r>
      <w:r w:rsidR="00F05ADA" w:rsidRPr="00387A9C">
        <w:rPr>
          <w:rFonts w:eastAsia="Times New Roman" w:cs="Times New Roman"/>
          <w:lang w:eastAsia="zh-CN"/>
        </w:rPr>
        <w:t xml:space="preserve">, </w:t>
      </w:r>
      <w:r w:rsidR="00F05ADA" w:rsidRPr="00387A9C">
        <w:rPr>
          <w:rFonts w:eastAsia="Times New Roman" w:cs="Times New Roman"/>
          <w:i/>
          <w:iCs/>
          <w:lang w:eastAsia="zh-CN"/>
        </w:rPr>
        <w:t>g</w:t>
      </w:r>
      <w:r w:rsidR="00F05ADA" w:rsidRPr="00387A9C">
        <w:rPr>
          <w:rFonts w:eastAsia="Times New Roman" w:cs="Times New Roman"/>
          <w:vertAlign w:val="subscript"/>
          <w:lang w:eastAsia="zh-CN"/>
        </w:rPr>
        <w:t>min</w:t>
      </w:r>
      <w:r w:rsidR="00F05ADA" w:rsidRPr="00387A9C">
        <w:rPr>
          <w:rFonts w:eastAsia="Times New Roman" w:cs="Times New Roman"/>
          <w:lang w:eastAsia="zh-CN"/>
        </w:rPr>
        <w:t xml:space="preserve">, and </w:t>
      </w:r>
      <w:r w:rsidR="00F05ADA" w:rsidRPr="00502B94">
        <w:rPr>
          <w:rFonts w:eastAsia="Times New Roman" w:cs="Times New Roman"/>
          <w:i/>
          <w:iCs/>
          <w:lang w:eastAsia="zh-CN"/>
        </w:rPr>
        <w:t>T</w:t>
      </w:r>
      <w:r w:rsidR="00F05ADA" w:rsidRPr="00387A9C">
        <w:rPr>
          <w:rFonts w:eastAsia="Times New Roman" w:cs="Times New Roman"/>
          <w:vertAlign w:val="subscript"/>
          <w:lang w:eastAsia="zh-CN"/>
        </w:rPr>
        <w:t>P</w:t>
      </w:r>
      <w:r>
        <w:rPr>
          <w:rFonts w:eastAsia="Times New Roman" w:cs="Times New Roman"/>
          <w:lang w:eastAsia="zh-CN"/>
        </w:rPr>
        <w:t xml:space="preserve">) and the five climate variables (mean annual temperature, mean annual precipitation, precipitation in the driest quarter, maximum temperature in the warmest month, and minimum temperature in the coldest month).  </w:t>
      </w:r>
      <w:r w:rsidR="00312E93">
        <w:rPr>
          <w:rFonts w:eastAsia="Times New Roman" w:cs="Times New Roman"/>
          <w:lang w:eastAsia="zh-CN"/>
        </w:rPr>
        <w:t xml:space="preserve">Signal strength and p-value are </w:t>
      </w:r>
      <w:r w:rsidR="000045DA">
        <w:rPr>
          <w:rFonts w:eastAsia="Times New Roman" w:cs="Times New Roman"/>
          <w:lang w:eastAsia="zh-CN"/>
        </w:rPr>
        <w:t>reported</w:t>
      </w:r>
      <w:r w:rsidR="00312E93">
        <w:rPr>
          <w:rFonts w:eastAsia="Times New Roman" w:cs="Times New Roman"/>
          <w:lang w:eastAsia="zh-CN"/>
        </w:rPr>
        <w:t xml:space="preserve"> for each variable and method.  </w:t>
      </w:r>
    </w:p>
    <w:p w14:paraId="2A89B252" w14:textId="6653FAB9" w:rsidR="00A62A13" w:rsidRDefault="00A62A13" w:rsidP="005D7157">
      <w:bookmarkStart w:id="1" w:name="_Hlk127504879"/>
      <w:r w:rsidRPr="00387A9C">
        <w:rPr>
          <w:rFonts w:eastAsia="Times New Roman" w:cs="Times New Roman"/>
          <w:lang w:eastAsia="zh-CN"/>
        </w:rPr>
        <w:t xml:space="preserve"> </w:t>
      </w:r>
    </w:p>
    <w:tbl>
      <w:tblPr>
        <w:tblStyle w:val="PlainTable51"/>
        <w:tblpPr w:leftFromText="180" w:rightFromText="180" w:horzAnchor="margin" w:tblpY="654"/>
        <w:tblW w:w="7514" w:type="dxa"/>
        <w:tblLook w:val="04A0" w:firstRow="1" w:lastRow="0" w:firstColumn="1" w:lastColumn="0" w:noHBand="0" w:noVBand="1"/>
      </w:tblPr>
      <w:tblGrid>
        <w:gridCol w:w="3776"/>
        <w:gridCol w:w="1003"/>
        <w:gridCol w:w="1370"/>
        <w:gridCol w:w="1365"/>
      </w:tblGrid>
      <w:tr w:rsidR="00923321" w:rsidRPr="00A73453" w14:paraId="33F5028F" w14:textId="6068E0F3" w:rsidTr="00047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76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46E85481" w14:textId="48983A8F" w:rsidR="00923321" w:rsidRPr="00687482" w:rsidRDefault="00923321" w:rsidP="009057B1">
            <w:pPr>
              <w:spacing w:line="480" w:lineRule="auto"/>
              <w:jc w:val="left"/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</w:pPr>
            <w:r w:rsidRPr="00687482">
              <w:rPr>
                <w:rFonts w:asciiTheme="majorHAnsi" w:hAnsiTheme="majorHAnsi" w:cstheme="majorHAnsi"/>
                <w:i w:val="0"/>
                <w:iCs w:val="0"/>
                <w:sz w:val="24"/>
                <w:szCs w:val="24"/>
              </w:rPr>
              <w:lastRenderedPageBreak/>
              <w:t>Trait/Climate Variabl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59FEAA3C" w14:textId="3820064E" w:rsidR="00923321" w:rsidRPr="00687482" w:rsidRDefault="00923321" w:rsidP="009057B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 w:val="0"/>
                <w:iCs w:val="0"/>
                <w:sz w:val="24"/>
                <w:szCs w:val="20"/>
              </w:rPr>
            </w:pPr>
            <w:r w:rsidRPr="00687482">
              <w:rPr>
                <w:rFonts w:asciiTheme="majorHAnsi" w:hAnsiTheme="majorHAnsi" w:cstheme="majorHAnsi"/>
                <w:i w:val="0"/>
                <w:iCs w:val="0"/>
                <w:sz w:val="24"/>
                <w:szCs w:val="20"/>
              </w:rPr>
              <w:t>Method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19D5A3AE" w14:textId="1D7E1DED" w:rsidR="00923321" w:rsidRPr="00687482" w:rsidRDefault="00923321" w:rsidP="009057B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 w:val="0"/>
                <w:iCs w:val="0"/>
                <w:sz w:val="24"/>
                <w:szCs w:val="20"/>
              </w:rPr>
            </w:pPr>
            <w:r w:rsidRPr="00687482">
              <w:rPr>
                <w:rFonts w:asciiTheme="majorHAnsi" w:hAnsiTheme="majorHAnsi" w:cstheme="majorHAnsi"/>
                <w:i w:val="0"/>
                <w:iCs w:val="0"/>
                <w:sz w:val="24"/>
                <w:szCs w:val="20"/>
              </w:rPr>
              <w:t>Signal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328AA5EA" w14:textId="5134867D" w:rsidR="00923321" w:rsidRPr="00687482" w:rsidRDefault="00923321" w:rsidP="009057B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 w:val="0"/>
                <w:iCs w:val="0"/>
                <w:sz w:val="24"/>
                <w:szCs w:val="20"/>
              </w:rPr>
            </w:pPr>
            <w:r w:rsidRPr="00687482">
              <w:rPr>
                <w:rFonts w:asciiTheme="majorHAnsi" w:hAnsiTheme="majorHAnsi" w:cstheme="majorHAnsi"/>
                <w:i w:val="0"/>
                <w:iCs w:val="0"/>
                <w:sz w:val="24"/>
                <w:szCs w:val="20"/>
              </w:rPr>
              <w:t>p</w:t>
            </w:r>
            <w:r w:rsidR="00312E93">
              <w:rPr>
                <w:rFonts w:asciiTheme="majorHAnsi" w:hAnsiTheme="majorHAnsi" w:cstheme="majorHAnsi"/>
                <w:i w:val="0"/>
                <w:iCs w:val="0"/>
                <w:sz w:val="24"/>
                <w:szCs w:val="20"/>
              </w:rPr>
              <w:t>-</w:t>
            </w:r>
            <w:r w:rsidRPr="00687482">
              <w:rPr>
                <w:rFonts w:asciiTheme="majorHAnsi" w:hAnsiTheme="majorHAnsi" w:cstheme="majorHAnsi"/>
                <w:i w:val="0"/>
                <w:iCs w:val="0"/>
                <w:sz w:val="24"/>
                <w:szCs w:val="20"/>
              </w:rPr>
              <w:t>value</w:t>
            </w:r>
          </w:p>
        </w:tc>
      </w:tr>
      <w:tr w:rsidR="00312FFA" w:rsidRPr="00970312" w14:paraId="5A3FEA5E" w14:textId="0C0BE178" w:rsidTr="0004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tcBorders>
              <w:top w:val="single" w:sz="4" w:space="0" w:color="auto"/>
            </w:tcBorders>
          </w:tcPr>
          <w:p w14:paraId="596FF234" w14:textId="20E7F972" w:rsidR="00312FFA" w:rsidRPr="00923321" w:rsidRDefault="00312FFA" w:rsidP="00312FFA">
            <w:pPr>
              <w:spacing w:line="480" w:lineRule="auto"/>
              <w:rPr>
                <w:i w:val="0"/>
                <w:iCs w:val="0"/>
                <w:sz w:val="24"/>
                <w:szCs w:val="20"/>
              </w:rPr>
            </w:pPr>
            <w:r>
              <w:rPr>
                <w:i w:val="0"/>
                <w:iCs w:val="0"/>
                <w:sz w:val="24"/>
                <w:szCs w:val="20"/>
              </w:rPr>
              <w:t>P</w:t>
            </w:r>
            <w:r w:rsidRPr="0090556D">
              <w:rPr>
                <w:i w:val="0"/>
                <w:iCs w:val="0"/>
                <w:sz w:val="24"/>
                <w:szCs w:val="20"/>
                <w:vertAlign w:val="subscript"/>
              </w:rPr>
              <w:t>50 lea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B8EF5" w14:textId="36D8F7E7" w:rsidR="00312FFA" w:rsidRPr="00970312" w:rsidRDefault="00312FFA" w:rsidP="00312F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lambd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80D37" w14:textId="043B5147" w:rsidR="00312FFA" w:rsidRPr="00970312" w:rsidRDefault="00312FFA" w:rsidP="00312F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57BCE" w14:textId="3138B30A" w:rsidR="00312FFA" w:rsidRDefault="00312FFA" w:rsidP="00312F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  <w:r w:rsidR="00FB6B65">
              <w:rPr>
                <w:rFonts w:cs="Calibri"/>
                <w:color w:val="000000"/>
              </w:rPr>
              <w:t>.00</w:t>
            </w:r>
          </w:p>
        </w:tc>
      </w:tr>
      <w:tr w:rsidR="00312FFA" w:rsidRPr="00970312" w14:paraId="02F128FA" w14:textId="1EFB650E" w:rsidTr="00047168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</w:tcPr>
          <w:p w14:paraId="610F0DDC" w14:textId="7C147651" w:rsidR="00312FFA" w:rsidRPr="00923321" w:rsidRDefault="00312FFA" w:rsidP="00312FFA">
            <w:pPr>
              <w:spacing w:line="480" w:lineRule="auto"/>
              <w:rPr>
                <w:i w:val="0"/>
                <w:iCs w:val="0"/>
                <w:sz w:val="24"/>
                <w:szCs w:val="20"/>
                <w:vertAlign w:val="subscript"/>
              </w:rPr>
            </w:pPr>
            <w:r>
              <w:rPr>
                <w:i w:val="0"/>
                <w:iCs w:val="0"/>
                <w:sz w:val="24"/>
                <w:szCs w:val="20"/>
              </w:rPr>
              <w:t>P</w:t>
            </w:r>
            <w:r w:rsidRPr="0090556D">
              <w:rPr>
                <w:i w:val="0"/>
                <w:iCs w:val="0"/>
                <w:sz w:val="24"/>
                <w:szCs w:val="20"/>
                <w:vertAlign w:val="subscript"/>
              </w:rPr>
              <w:t>50 lea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3987A" w14:textId="0CAAA677" w:rsidR="00312FFA" w:rsidRPr="00970312" w:rsidRDefault="00312FFA" w:rsidP="00312F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K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D34D8" w14:textId="72A9C7B6" w:rsidR="00312FFA" w:rsidRPr="00970312" w:rsidRDefault="00312FFA" w:rsidP="00312F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08E0C" w14:textId="4315576C" w:rsidR="00312FFA" w:rsidRDefault="00312FFA" w:rsidP="00312F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9</w:t>
            </w:r>
          </w:p>
        </w:tc>
      </w:tr>
      <w:tr w:rsidR="00312FFA" w:rsidRPr="00970312" w14:paraId="0693B9BA" w14:textId="6C363288" w:rsidTr="0004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</w:tcPr>
          <w:p w14:paraId="78BD9E83" w14:textId="28D64096" w:rsidR="00312FFA" w:rsidRPr="00CC7E91" w:rsidRDefault="00312FFA" w:rsidP="00312FFA">
            <w:pPr>
              <w:spacing w:line="480" w:lineRule="auto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g</w:t>
            </w:r>
            <w:r w:rsidRPr="0090556D">
              <w:rPr>
                <w:i w:val="0"/>
                <w:iCs w:val="0"/>
                <w:sz w:val="24"/>
                <w:szCs w:val="20"/>
                <w:vertAlign w:val="subscript"/>
              </w:rPr>
              <w:t>mi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7016E" w14:textId="4707E345" w:rsidR="00312FFA" w:rsidRPr="00970312" w:rsidRDefault="00312FFA" w:rsidP="00312F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lambd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E8A7C" w14:textId="4D696259" w:rsidR="00312FFA" w:rsidRPr="00970312" w:rsidRDefault="00312FFA" w:rsidP="00312F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.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D72E1" w14:textId="789C09B4" w:rsidR="00312FFA" w:rsidRDefault="00312FFA" w:rsidP="00312F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</w:t>
            </w:r>
            <w:r w:rsidR="00FB6B65">
              <w:rPr>
                <w:rFonts w:cs="Calibri"/>
                <w:color w:val="000000"/>
              </w:rPr>
              <w:t>7</w:t>
            </w:r>
          </w:p>
        </w:tc>
      </w:tr>
      <w:tr w:rsidR="00312FFA" w:rsidRPr="00970312" w14:paraId="50692CDE" w14:textId="2E6D1C19" w:rsidTr="00047168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</w:tcPr>
          <w:p w14:paraId="6C48BFA7" w14:textId="3A125ECC" w:rsidR="00312FFA" w:rsidRPr="00CC7E91" w:rsidRDefault="00312FFA" w:rsidP="00312FFA">
            <w:pPr>
              <w:spacing w:line="480" w:lineRule="auto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g</w:t>
            </w:r>
            <w:r w:rsidRPr="0090556D">
              <w:rPr>
                <w:i w:val="0"/>
                <w:iCs w:val="0"/>
                <w:sz w:val="24"/>
                <w:szCs w:val="20"/>
                <w:vertAlign w:val="subscript"/>
              </w:rPr>
              <w:t>mi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D5484" w14:textId="57E34832" w:rsidR="00312FFA" w:rsidRPr="00970312" w:rsidRDefault="00312FFA" w:rsidP="00312F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K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026B1" w14:textId="5EEEE0DF" w:rsidR="00312FFA" w:rsidRPr="00970312" w:rsidRDefault="00312FFA" w:rsidP="00312F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BB663" w14:textId="67CFB91F" w:rsidR="00312FFA" w:rsidRDefault="00312FFA" w:rsidP="00312F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  <w:r w:rsidR="00FB6B65">
              <w:rPr>
                <w:rFonts w:cs="Calibri"/>
                <w:color w:val="000000"/>
              </w:rPr>
              <w:t>4</w:t>
            </w:r>
          </w:p>
        </w:tc>
      </w:tr>
      <w:tr w:rsidR="00312FFA" w:rsidRPr="00970312" w14:paraId="5D9528E4" w14:textId="49F0BC7F" w:rsidTr="0004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</w:tcPr>
          <w:p w14:paraId="6DEB0EF2" w14:textId="14AE44D1" w:rsidR="00312FFA" w:rsidRPr="00CC7E91" w:rsidRDefault="00312FFA" w:rsidP="00312FFA">
            <w:pPr>
              <w:spacing w:line="480" w:lineRule="auto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T</w:t>
            </w:r>
            <w:r w:rsidRPr="0090556D">
              <w:rPr>
                <w:i w:val="0"/>
                <w:iCs w:val="0"/>
                <w:sz w:val="24"/>
                <w:szCs w:val="20"/>
                <w:vertAlign w:val="subscript"/>
              </w:rPr>
              <w:t>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952FF" w14:textId="7C2237C6" w:rsidR="00312FFA" w:rsidRPr="00970312" w:rsidRDefault="00312FFA" w:rsidP="00312F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lambd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1EEDC" w14:textId="58607BE6" w:rsidR="00312FFA" w:rsidRPr="00970312" w:rsidRDefault="00312FFA" w:rsidP="00312F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C2762" w14:textId="5759B04B" w:rsidR="00312FFA" w:rsidRDefault="00312FFA" w:rsidP="00312F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  <w:r w:rsidR="00827894">
              <w:rPr>
                <w:rFonts w:cs="Calibri"/>
                <w:color w:val="000000"/>
              </w:rPr>
              <w:t>.00</w:t>
            </w:r>
          </w:p>
        </w:tc>
      </w:tr>
      <w:tr w:rsidR="00312FFA" w:rsidRPr="00970312" w14:paraId="0E18BDE0" w14:textId="3CFFACE0" w:rsidTr="00F47F90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</w:tcPr>
          <w:p w14:paraId="3E4E8ACB" w14:textId="57120FA0" w:rsidR="00312FFA" w:rsidRPr="00CC7E91" w:rsidRDefault="00312FFA" w:rsidP="00312FFA">
            <w:pPr>
              <w:spacing w:line="480" w:lineRule="auto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T</w:t>
            </w:r>
            <w:r w:rsidRPr="0090556D">
              <w:rPr>
                <w:i w:val="0"/>
                <w:iCs w:val="0"/>
                <w:sz w:val="24"/>
                <w:szCs w:val="20"/>
                <w:vertAlign w:val="subscript"/>
              </w:rPr>
              <w:t>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F7106" w14:textId="1045241A" w:rsidR="00312FFA" w:rsidRPr="00970312" w:rsidRDefault="00312FFA" w:rsidP="00312F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K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FE6DE" w14:textId="087DF96E" w:rsidR="00312FFA" w:rsidRPr="00970312" w:rsidRDefault="00312FFA" w:rsidP="00312F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7D1C9" w14:textId="26CD1A6B" w:rsidR="00312FFA" w:rsidRDefault="00312FFA" w:rsidP="00312F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</w:t>
            </w:r>
          </w:p>
        </w:tc>
      </w:tr>
      <w:tr w:rsidR="00312FFA" w:rsidRPr="00970312" w14:paraId="17C2995C" w14:textId="5657DFA3" w:rsidTr="00F47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</w:tcPr>
          <w:p w14:paraId="6638EB14" w14:textId="1024BFE9" w:rsidR="00312FFA" w:rsidRPr="0090556D" w:rsidRDefault="00312FFA" w:rsidP="00312FFA">
            <w:pPr>
              <w:spacing w:line="480" w:lineRule="auto"/>
              <w:rPr>
                <w:i w:val="0"/>
                <w:iCs w:val="0"/>
                <w:sz w:val="24"/>
                <w:szCs w:val="20"/>
              </w:rPr>
            </w:pPr>
            <w:r w:rsidRPr="0090556D">
              <w:rPr>
                <w:i w:val="0"/>
                <w:iCs w:val="0"/>
                <w:sz w:val="24"/>
                <w:szCs w:val="20"/>
              </w:rPr>
              <w:t>Mean annual temperatur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F3AA7" w14:textId="184521A3" w:rsidR="00312FFA" w:rsidRPr="00970312" w:rsidRDefault="00312FFA" w:rsidP="00312F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lambd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9F115" w14:textId="4D7802B7" w:rsidR="00312FFA" w:rsidRPr="00970312" w:rsidRDefault="00312FFA" w:rsidP="00312F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B6555" w14:textId="77C26357" w:rsidR="00312FFA" w:rsidRDefault="00312FFA" w:rsidP="00312F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  <w:r w:rsidR="00827894">
              <w:rPr>
                <w:rFonts w:cs="Calibri"/>
                <w:color w:val="000000"/>
              </w:rPr>
              <w:t>.00</w:t>
            </w:r>
          </w:p>
        </w:tc>
      </w:tr>
      <w:tr w:rsidR="00312FFA" w:rsidRPr="00970312" w14:paraId="4BBDF822" w14:textId="0FDB1DB0" w:rsidTr="00F47F90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</w:tcPr>
          <w:p w14:paraId="1F821306" w14:textId="5A704D3F" w:rsidR="00312FFA" w:rsidRPr="00923321" w:rsidRDefault="00312FFA" w:rsidP="00312FFA">
            <w:pPr>
              <w:spacing w:line="480" w:lineRule="auto"/>
              <w:rPr>
                <w:i w:val="0"/>
                <w:iCs w:val="0"/>
                <w:sz w:val="24"/>
                <w:szCs w:val="20"/>
              </w:rPr>
            </w:pPr>
            <w:r>
              <w:rPr>
                <w:i w:val="0"/>
                <w:iCs w:val="0"/>
                <w:sz w:val="24"/>
                <w:szCs w:val="20"/>
              </w:rPr>
              <w:t>Mean annual temperatur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09449" w14:textId="32B42DB4" w:rsidR="00312FFA" w:rsidRPr="00970312" w:rsidRDefault="00312FFA" w:rsidP="00312F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K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59CD1" w14:textId="5A6253BE" w:rsidR="00312FFA" w:rsidRPr="00970312" w:rsidRDefault="00312FFA" w:rsidP="00312F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E9811" w14:textId="4CF52130" w:rsidR="00312FFA" w:rsidRDefault="00312FFA" w:rsidP="00312F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</w:t>
            </w:r>
            <w:r w:rsidR="00827894">
              <w:rPr>
                <w:rFonts w:cs="Calibri"/>
                <w:color w:val="000000"/>
              </w:rPr>
              <w:t>9</w:t>
            </w:r>
          </w:p>
        </w:tc>
      </w:tr>
      <w:tr w:rsidR="00312FFA" w:rsidRPr="00970312" w14:paraId="29953F4D" w14:textId="77777777" w:rsidTr="00F47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</w:tcPr>
          <w:p w14:paraId="78A81017" w14:textId="4BFD51FC" w:rsidR="00312FFA" w:rsidRPr="00923321" w:rsidRDefault="00312FFA" w:rsidP="00312FFA">
            <w:pPr>
              <w:spacing w:line="480" w:lineRule="auto"/>
              <w:rPr>
                <w:i w:val="0"/>
                <w:iCs w:val="0"/>
                <w:sz w:val="24"/>
                <w:szCs w:val="20"/>
              </w:rPr>
            </w:pPr>
            <w:r>
              <w:rPr>
                <w:i w:val="0"/>
                <w:iCs w:val="0"/>
                <w:sz w:val="24"/>
                <w:szCs w:val="20"/>
              </w:rPr>
              <w:t>Mean annual precipita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E32AC" w14:textId="454A2B8E" w:rsidR="00312FFA" w:rsidRDefault="00312FFA" w:rsidP="00312F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ambd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AD51E" w14:textId="6A1E35C7" w:rsidR="00312FFA" w:rsidRDefault="00312FFA" w:rsidP="00312F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E9135" w14:textId="0E5314B9" w:rsidR="00312FFA" w:rsidRDefault="00312FFA" w:rsidP="00312F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  <w:r w:rsidR="00827894">
              <w:rPr>
                <w:rFonts w:cs="Calibri"/>
                <w:color w:val="000000"/>
              </w:rPr>
              <w:t>.00</w:t>
            </w:r>
          </w:p>
        </w:tc>
      </w:tr>
      <w:tr w:rsidR="00312FFA" w:rsidRPr="00970312" w14:paraId="0FE731ED" w14:textId="77777777" w:rsidTr="00F47F90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</w:tcPr>
          <w:p w14:paraId="7A73A823" w14:textId="11926771" w:rsidR="00312FFA" w:rsidRPr="00923321" w:rsidRDefault="00312FFA" w:rsidP="00312FFA">
            <w:pPr>
              <w:spacing w:line="480" w:lineRule="auto"/>
              <w:rPr>
                <w:i w:val="0"/>
                <w:iCs w:val="0"/>
                <w:sz w:val="24"/>
                <w:szCs w:val="20"/>
              </w:rPr>
            </w:pPr>
            <w:r>
              <w:rPr>
                <w:i w:val="0"/>
                <w:iCs w:val="0"/>
                <w:sz w:val="24"/>
                <w:szCs w:val="20"/>
              </w:rPr>
              <w:t>Mean annual precipita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64D83" w14:textId="4975C645" w:rsidR="00312FFA" w:rsidRDefault="00312FFA" w:rsidP="00312F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86BBE" w14:textId="50914068" w:rsidR="00312FFA" w:rsidRDefault="00312FFA" w:rsidP="00312F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A00A3" w14:textId="0FA2BF0A" w:rsidR="00312FFA" w:rsidRDefault="00312FFA" w:rsidP="00312F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</w:t>
            </w:r>
            <w:r w:rsidR="00827894">
              <w:rPr>
                <w:rFonts w:cs="Calibri"/>
                <w:color w:val="000000"/>
              </w:rPr>
              <w:t>6</w:t>
            </w:r>
          </w:p>
        </w:tc>
      </w:tr>
      <w:tr w:rsidR="00312FFA" w:rsidRPr="00970312" w14:paraId="40D7EFD1" w14:textId="77777777" w:rsidTr="00F47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</w:tcPr>
          <w:p w14:paraId="0785516E" w14:textId="0DCFE66A" w:rsidR="00312FFA" w:rsidRPr="00C1559F" w:rsidRDefault="00312FFA" w:rsidP="00312FFA">
            <w:pPr>
              <w:spacing w:line="480" w:lineRule="auto"/>
              <w:rPr>
                <w:i w:val="0"/>
                <w:iCs w:val="0"/>
                <w:sz w:val="24"/>
                <w:szCs w:val="20"/>
              </w:rPr>
            </w:pPr>
            <w:r>
              <w:rPr>
                <w:i w:val="0"/>
                <w:iCs w:val="0"/>
                <w:sz w:val="24"/>
                <w:szCs w:val="20"/>
              </w:rPr>
              <w:t>Precipitation in the driest quarte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18CEE" w14:textId="46441D2F" w:rsidR="00312FFA" w:rsidRDefault="00312FFA" w:rsidP="00312F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ambd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84122" w14:textId="493A0BBC" w:rsidR="00312FFA" w:rsidRDefault="00312FFA" w:rsidP="00312F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77172" w14:textId="4FA84495" w:rsidR="00312FFA" w:rsidRDefault="00312FFA" w:rsidP="00312F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  <w:r w:rsidR="000C4CBB">
              <w:rPr>
                <w:rFonts w:cs="Calibri"/>
                <w:color w:val="000000"/>
              </w:rPr>
              <w:t>.00</w:t>
            </w:r>
          </w:p>
        </w:tc>
      </w:tr>
      <w:tr w:rsidR="00312FFA" w:rsidRPr="00970312" w14:paraId="555F817F" w14:textId="77777777" w:rsidTr="00F47F90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</w:tcPr>
          <w:p w14:paraId="056ED6B7" w14:textId="2C5EFF9C" w:rsidR="00312FFA" w:rsidRPr="00C1559F" w:rsidRDefault="00312FFA" w:rsidP="00312FFA">
            <w:pPr>
              <w:spacing w:line="480" w:lineRule="auto"/>
              <w:rPr>
                <w:i w:val="0"/>
                <w:iCs w:val="0"/>
                <w:sz w:val="24"/>
                <w:szCs w:val="20"/>
              </w:rPr>
            </w:pPr>
            <w:r>
              <w:rPr>
                <w:i w:val="0"/>
                <w:iCs w:val="0"/>
                <w:sz w:val="24"/>
                <w:szCs w:val="20"/>
              </w:rPr>
              <w:lastRenderedPageBreak/>
              <w:t>Precipitation in the driest quarte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FE0F5" w14:textId="3E205EEE" w:rsidR="00312FFA" w:rsidRDefault="00312FFA" w:rsidP="00312F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5CC81" w14:textId="61BF1E58" w:rsidR="00312FFA" w:rsidRDefault="00312FFA" w:rsidP="00312F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33EDD" w14:textId="055BD562" w:rsidR="00312FFA" w:rsidRDefault="00312FFA" w:rsidP="00312F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2</w:t>
            </w:r>
          </w:p>
        </w:tc>
      </w:tr>
      <w:tr w:rsidR="00312FFA" w:rsidRPr="00970312" w14:paraId="4A0B1E9A" w14:textId="77777777" w:rsidTr="00F47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</w:tcPr>
          <w:p w14:paraId="1B1FDB4B" w14:textId="3FBCF1D4" w:rsidR="00312FFA" w:rsidRPr="00C1559F" w:rsidRDefault="00312FFA" w:rsidP="00312FFA">
            <w:pPr>
              <w:spacing w:line="480" w:lineRule="auto"/>
              <w:rPr>
                <w:i w:val="0"/>
                <w:iCs w:val="0"/>
                <w:sz w:val="24"/>
                <w:szCs w:val="20"/>
              </w:rPr>
            </w:pPr>
            <w:r>
              <w:rPr>
                <w:i w:val="0"/>
                <w:iCs w:val="0"/>
                <w:sz w:val="24"/>
                <w:szCs w:val="20"/>
              </w:rPr>
              <w:t>Maximum temperature in the warmest mont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C8A37" w14:textId="7AE6958B" w:rsidR="00312FFA" w:rsidRDefault="00312FFA" w:rsidP="00312F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ambd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F1BC6" w14:textId="79573E6F" w:rsidR="00312FFA" w:rsidRDefault="00312FFA" w:rsidP="00312F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952D2" w14:textId="6ED5C360" w:rsidR="00312FFA" w:rsidRDefault="00312FFA" w:rsidP="00312F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  <w:r w:rsidR="000C4CBB">
              <w:rPr>
                <w:rFonts w:cs="Calibri"/>
                <w:color w:val="000000"/>
              </w:rPr>
              <w:t>.00</w:t>
            </w:r>
          </w:p>
        </w:tc>
      </w:tr>
      <w:tr w:rsidR="00312FFA" w:rsidRPr="00970312" w14:paraId="34BF047B" w14:textId="77777777" w:rsidTr="00F47F90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</w:tcPr>
          <w:p w14:paraId="66E9DB77" w14:textId="707F54DA" w:rsidR="00312FFA" w:rsidRPr="00CC7E91" w:rsidRDefault="00312FFA" w:rsidP="00312FFA">
            <w:pPr>
              <w:spacing w:line="480" w:lineRule="auto"/>
              <w:rPr>
                <w:sz w:val="24"/>
                <w:szCs w:val="20"/>
              </w:rPr>
            </w:pPr>
            <w:r>
              <w:rPr>
                <w:i w:val="0"/>
                <w:iCs w:val="0"/>
                <w:sz w:val="24"/>
                <w:szCs w:val="20"/>
              </w:rPr>
              <w:t>Maximum temperature in the warmest mont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55C91" w14:textId="7B03E177" w:rsidR="00312FFA" w:rsidRDefault="00312FFA" w:rsidP="00312F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CF593" w14:textId="230314AC" w:rsidR="00312FFA" w:rsidRDefault="00312FFA" w:rsidP="00312F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5EC82" w14:textId="19A25F64" w:rsidR="00312FFA" w:rsidRDefault="00312FFA" w:rsidP="00312F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</w:t>
            </w:r>
            <w:r w:rsidR="000C4CBB">
              <w:rPr>
                <w:rFonts w:cs="Calibri"/>
                <w:color w:val="000000"/>
              </w:rPr>
              <w:t>5</w:t>
            </w:r>
          </w:p>
        </w:tc>
      </w:tr>
      <w:tr w:rsidR="00312FFA" w:rsidRPr="00970312" w14:paraId="20F72898" w14:textId="77777777" w:rsidTr="00F47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</w:tcPr>
          <w:p w14:paraId="6A396C76" w14:textId="69E02E3C" w:rsidR="00312FFA" w:rsidRPr="00CC7E91" w:rsidRDefault="00312FFA" w:rsidP="00312FFA">
            <w:pPr>
              <w:spacing w:line="480" w:lineRule="auto"/>
              <w:rPr>
                <w:sz w:val="24"/>
                <w:szCs w:val="20"/>
              </w:rPr>
            </w:pPr>
            <w:r>
              <w:rPr>
                <w:i w:val="0"/>
                <w:iCs w:val="0"/>
                <w:sz w:val="24"/>
                <w:szCs w:val="20"/>
              </w:rPr>
              <w:t>Minimum</w:t>
            </w:r>
            <w:r>
              <w:rPr>
                <w:i w:val="0"/>
                <w:iCs w:val="0"/>
                <w:sz w:val="24"/>
                <w:szCs w:val="20"/>
              </w:rPr>
              <w:t xml:space="preserve"> temperature in the </w:t>
            </w:r>
            <w:r>
              <w:rPr>
                <w:i w:val="0"/>
                <w:iCs w:val="0"/>
                <w:sz w:val="24"/>
                <w:szCs w:val="20"/>
              </w:rPr>
              <w:t>coldest</w:t>
            </w:r>
            <w:r>
              <w:rPr>
                <w:i w:val="0"/>
                <w:iCs w:val="0"/>
                <w:sz w:val="24"/>
                <w:szCs w:val="20"/>
              </w:rPr>
              <w:t xml:space="preserve"> mont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2E154" w14:textId="5EED88B1" w:rsidR="00312FFA" w:rsidRDefault="00312FFA" w:rsidP="00312F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ambd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B3406" w14:textId="2AB94C49" w:rsidR="00312FFA" w:rsidRDefault="00312FFA" w:rsidP="00312F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7A239" w14:textId="40319245" w:rsidR="00312FFA" w:rsidRDefault="00312FFA" w:rsidP="00312FF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  <w:r w:rsidR="000C4CBB">
              <w:rPr>
                <w:rFonts w:cs="Calibri"/>
                <w:color w:val="000000"/>
              </w:rPr>
              <w:t>.00</w:t>
            </w:r>
          </w:p>
        </w:tc>
      </w:tr>
      <w:tr w:rsidR="00312FFA" w:rsidRPr="00970312" w14:paraId="1D751205" w14:textId="77777777" w:rsidTr="00F47F90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</w:tcPr>
          <w:p w14:paraId="264FF8F9" w14:textId="6E2F3257" w:rsidR="00312FFA" w:rsidRPr="00CC7E91" w:rsidRDefault="00312FFA" w:rsidP="00312FFA">
            <w:pPr>
              <w:spacing w:line="480" w:lineRule="auto"/>
              <w:rPr>
                <w:sz w:val="24"/>
                <w:szCs w:val="20"/>
              </w:rPr>
            </w:pPr>
            <w:r>
              <w:rPr>
                <w:i w:val="0"/>
                <w:iCs w:val="0"/>
                <w:sz w:val="24"/>
                <w:szCs w:val="20"/>
              </w:rPr>
              <w:t>Minimum temperature in the coldest mont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F406C" w14:textId="59A1CEE2" w:rsidR="00312FFA" w:rsidRDefault="00312FFA" w:rsidP="00312F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75284" w14:textId="72844A4F" w:rsidR="00312FFA" w:rsidRDefault="00312FFA" w:rsidP="00312F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55F48" w14:textId="48C53B81" w:rsidR="00312FFA" w:rsidRDefault="00312FFA" w:rsidP="00312FF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4</w:t>
            </w:r>
          </w:p>
        </w:tc>
      </w:tr>
    </w:tbl>
    <w:p w14:paraId="1DDCC731" w14:textId="77777777" w:rsidR="005D7157" w:rsidRDefault="005D7157"/>
    <w:sectPr w:rsidR="005D7157" w:rsidSect="001F60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04B"/>
    <w:rsid w:val="000045DA"/>
    <w:rsid w:val="00047168"/>
    <w:rsid w:val="000A3BC7"/>
    <w:rsid w:val="000C4CBB"/>
    <w:rsid w:val="000D76DF"/>
    <w:rsid w:val="00142A51"/>
    <w:rsid w:val="001A11C0"/>
    <w:rsid w:val="001F604B"/>
    <w:rsid w:val="002517E6"/>
    <w:rsid w:val="002A3A20"/>
    <w:rsid w:val="00312E93"/>
    <w:rsid w:val="00312FFA"/>
    <w:rsid w:val="00325385"/>
    <w:rsid w:val="003B0573"/>
    <w:rsid w:val="003E6059"/>
    <w:rsid w:val="003F3CB4"/>
    <w:rsid w:val="003F51A7"/>
    <w:rsid w:val="004015F2"/>
    <w:rsid w:val="004D4484"/>
    <w:rsid w:val="005A2928"/>
    <w:rsid w:val="005D7157"/>
    <w:rsid w:val="006252A1"/>
    <w:rsid w:val="00687482"/>
    <w:rsid w:val="006B08E2"/>
    <w:rsid w:val="006F776F"/>
    <w:rsid w:val="00731FFF"/>
    <w:rsid w:val="00784119"/>
    <w:rsid w:val="007A7792"/>
    <w:rsid w:val="008123D1"/>
    <w:rsid w:val="00827894"/>
    <w:rsid w:val="008768F1"/>
    <w:rsid w:val="008A39A4"/>
    <w:rsid w:val="0090556D"/>
    <w:rsid w:val="00923321"/>
    <w:rsid w:val="00A304CD"/>
    <w:rsid w:val="00A37DC8"/>
    <w:rsid w:val="00A62A13"/>
    <w:rsid w:val="00A82FDE"/>
    <w:rsid w:val="00AE4A61"/>
    <w:rsid w:val="00B7225B"/>
    <w:rsid w:val="00B83BB9"/>
    <w:rsid w:val="00BA2D0E"/>
    <w:rsid w:val="00BE222D"/>
    <w:rsid w:val="00C0557E"/>
    <w:rsid w:val="00C1559F"/>
    <w:rsid w:val="00C37EF7"/>
    <w:rsid w:val="00C72F4B"/>
    <w:rsid w:val="00CC42D5"/>
    <w:rsid w:val="00CF69D8"/>
    <w:rsid w:val="00D91F0B"/>
    <w:rsid w:val="00E23801"/>
    <w:rsid w:val="00EA3E81"/>
    <w:rsid w:val="00F05ADA"/>
    <w:rsid w:val="00F60413"/>
    <w:rsid w:val="00FB6B65"/>
    <w:rsid w:val="00FF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CCB0D"/>
  <w15:chartTrackingRefBased/>
  <w15:docId w15:val="{787128F0-AF91-44F7-AC14-BD848B91F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04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next w:val="PlainTable5"/>
    <w:uiPriority w:val="45"/>
    <w:rsid w:val="001F604B"/>
    <w:pPr>
      <w:spacing w:after="0" w:line="240" w:lineRule="auto"/>
    </w:pPr>
    <w:rPr>
      <w:rFonts w:ascii="Calibri" w:eastAsia="Times New Roman" w:hAnsi="Calibri" w:cs="Times New Roman"/>
      <w:lang w:val="en-US" w:eastAsia="zh-CN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1F604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Hartill</dc:creator>
  <cp:keywords/>
  <dc:description/>
  <cp:lastModifiedBy>Gabrielle Hartill</cp:lastModifiedBy>
  <cp:revision>3</cp:revision>
  <dcterms:created xsi:type="dcterms:W3CDTF">2023-02-17T04:23:00Z</dcterms:created>
  <dcterms:modified xsi:type="dcterms:W3CDTF">2023-02-17T04:24:00Z</dcterms:modified>
</cp:coreProperties>
</file>